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47EE3E" w14:textId="38BBF7F5" w:rsidR="00847A3C" w:rsidRDefault="00847A3C" w:rsidP="00847A3C">
      <w:pPr>
        <w:rPr>
          <w:rFonts w:cstheme="minorHAnsi"/>
          <w:b/>
          <w:bCs/>
        </w:rPr>
      </w:pPr>
      <w:r w:rsidRPr="00847A3C">
        <w:rPr>
          <w:rFonts w:cstheme="minorHAnsi"/>
          <w:b/>
          <w:bCs/>
        </w:rPr>
        <w:t>Appendix A</w:t>
      </w:r>
      <w:r>
        <w:rPr>
          <w:rFonts w:cstheme="minorHAnsi"/>
          <w:b/>
          <w:bCs/>
        </w:rPr>
        <w:t xml:space="preserve">. </w:t>
      </w:r>
      <w:r w:rsidR="005449FB">
        <w:rPr>
          <w:b/>
        </w:rPr>
        <w:t xml:space="preserve">Digital Literacy </w:t>
      </w:r>
      <w:r>
        <w:rPr>
          <w:rFonts w:cstheme="minorHAnsi"/>
          <w:b/>
          <w:bCs/>
        </w:rPr>
        <w:t xml:space="preserve">Training Content and Process Overview </w:t>
      </w:r>
      <w:r w:rsidR="005449FB">
        <w:rPr>
          <w:rFonts w:cstheme="minorHAnsi"/>
          <w:b/>
          <w:bCs/>
        </w:rPr>
        <w:t>that</w:t>
      </w:r>
      <w:r>
        <w:rPr>
          <w:rFonts w:cstheme="minorHAnsi"/>
          <w:b/>
          <w:bCs/>
        </w:rPr>
        <w:t xml:space="preserve"> Students Use</w:t>
      </w:r>
      <w:r w:rsidR="005449FB">
        <w:rPr>
          <w:rFonts w:cstheme="minorHAnsi"/>
          <w:b/>
          <w:bCs/>
        </w:rPr>
        <w:t>d</w:t>
      </w:r>
      <w:r>
        <w:rPr>
          <w:rFonts w:cstheme="minorHAnsi"/>
          <w:b/>
          <w:bCs/>
        </w:rPr>
        <w:t xml:space="preserve"> While Training Older Adults</w:t>
      </w:r>
    </w:p>
    <w:p w14:paraId="1F9E8837" w14:textId="448C1935" w:rsidR="00847A3C" w:rsidRPr="0058771D" w:rsidRDefault="00847A3C" w:rsidP="00847A3C">
      <w:pPr>
        <w:spacing w:before="240" w:after="120"/>
        <w:jc w:val="center"/>
        <w:rPr>
          <w:b/>
        </w:rPr>
      </w:pPr>
      <w:r w:rsidRPr="0058771D">
        <w:rPr>
          <w:b/>
        </w:rPr>
        <w:t>Training Content</w:t>
      </w:r>
    </w:p>
    <w:p w14:paraId="1FDC6E70" w14:textId="77777777" w:rsidR="00847A3C" w:rsidRPr="0058771D" w:rsidRDefault="00847A3C" w:rsidP="00847A3C">
      <w:pPr>
        <w:rPr>
          <w:b/>
        </w:rPr>
      </w:pPr>
      <w:r w:rsidRPr="0058771D">
        <w:rPr>
          <w:b/>
        </w:rPr>
        <w:t>Basic Tasks</w:t>
      </w:r>
      <w:r w:rsidRPr="005C185A">
        <w:t xml:space="preserve"> (These are suggestions</w:t>
      </w:r>
      <w:r>
        <w:t xml:space="preserve"> only</w:t>
      </w:r>
      <w:r w:rsidRPr="005C185A">
        <w:t>; listen to trainee’s interests and goals to identify additional tasks)</w:t>
      </w:r>
    </w:p>
    <w:p w14:paraId="66858AF6" w14:textId="77777777"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 xml:space="preserve">Getting to know the </w:t>
      </w:r>
      <w:r>
        <w:rPr>
          <w:rFonts w:asciiTheme="minorHAnsi" w:hAnsiTheme="minorHAnsi"/>
        </w:rPr>
        <w:t xml:space="preserve">laptop </w:t>
      </w:r>
      <w:r w:rsidRPr="0058771D">
        <w:rPr>
          <w:rFonts w:asciiTheme="minorHAnsi" w:hAnsiTheme="minorHAnsi"/>
        </w:rPr>
        <w:t>(hardware, touch screen, typing, voice dictation)</w:t>
      </w:r>
    </w:p>
    <w:p w14:paraId="2C30FC20" w14:textId="77777777"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Email (sending email, using the camera, making screenshots)</w:t>
      </w:r>
    </w:p>
    <w:p w14:paraId="6E451BA8" w14:textId="77777777"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 xml:space="preserve">Using the </w:t>
      </w:r>
      <w:r>
        <w:rPr>
          <w:rFonts w:asciiTheme="minorHAnsi" w:hAnsiTheme="minorHAnsi"/>
        </w:rPr>
        <w:t xml:space="preserve">laptop </w:t>
      </w:r>
      <w:r w:rsidRPr="0058771D">
        <w:rPr>
          <w:rFonts w:asciiTheme="minorHAnsi" w:hAnsiTheme="minorHAnsi"/>
        </w:rPr>
        <w:t>(getting online, searching for information)</w:t>
      </w:r>
    </w:p>
    <w:p w14:paraId="6C42F989" w14:textId="77777777"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 xml:space="preserve">Online safety (passwords, phishing, viruses) </w:t>
      </w:r>
    </w:p>
    <w:p w14:paraId="606BE033" w14:textId="77777777"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Email safety (opening and replying to emails, identifying spam)</w:t>
      </w:r>
    </w:p>
    <w:p w14:paraId="2584DFDE" w14:textId="77777777"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Optional:</w:t>
      </w:r>
    </w:p>
    <w:p w14:paraId="758D0B3B" w14:textId="77777777" w:rsidR="00847A3C" w:rsidRPr="0058771D" w:rsidRDefault="00847A3C" w:rsidP="00847A3C">
      <w:pPr>
        <w:pStyle w:val="ListParagraph"/>
        <w:numPr>
          <w:ilvl w:val="0"/>
          <w:numId w:val="5"/>
        </w:numPr>
        <w:spacing w:after="160" w:line="259" w:lineRule="auto"/>
        <w:ind w:left="1080"/>
        <w:rPr>
          <w:rFonts w:asciiTheme="minorHAnsi" w:hAnsiTheme="minorHAnsi"/>
        </w:rPr>
      </w:pPr>
      <w:r w:rsidRPr="0058771D">
        <w:rPr>
          <w:rFonts w:asciiTheme="minorHAnsi" w:hAnsiTheme="minorHAnsi"/>
        </w:rPr>
        <w:t>Communicating via video phone apps</w:t>
      </w:r>
    </w:p>
    <w:p w14:paraId="3EF4D07E" w14:textId="77777777" w:rsidR="00847A3C" w:rsidRPr="0058771D" w:rsidRDefault="00847A3C" w:rsidP="00847A3C">
      <w:pPr>
        <w:pStyle w:val="ListParagraph"/>
        <w:numPr>
          <w:ilvl w:val="0"/>
          <w:numId w:val="5"/>
        </w:numPr>
        <w:spacing w:after="160" w:line="259" w:lineRule="auto"/>
        <w:ind w:left="1080"/>
        <w:rPr>
          <w:rFonts w:asciiTheme="minorHAnsi" w:hAnsiTheme="minorHAnsi"/>
        </w:rPr>
      </w:pPr>
      <w:r w:rsidRPr="0058771D">
        <w:rPr>
          <w:rFonts w:asciiTheme="minorHAnsi" w:hAnsiTheme="minorHAnsi"/>
        </w:rPr>
        <w:t xml:space="preserve">Online communities (social media; caregiving support) </w:t>
      </w:r>
    </w:p>
    <w:p w14:paraId="50EF4791" w14:textId="77777777" w:rsidR="00847A3C" w:rsidRPr="0058771D" w:rsidRDefault="00847A3C" w:rsidP="00847A3C">
      <w:pPr>
        <w:pStyle w:val="ListParagraph"/>
        <w:numPr>
          <w:ilvl w:val="0"/>
          <w:numId w:val="5"/>
        </w:numPr>
        <w:spacing w:after="160" w:line="259" w:lineRule="auto"/>
        <w:ind w:left="1080"/>
        <w:rPr>
          <w:rFonts w:asciiTheme="minorHAnsi" w:hAnsiTheme="minorHAnsi"/>
        </w:rPr>
      </w:pPr>
      <w:r w:rsidRPr="0058771D">
        <w:rPr>
          <w:rFonts w:asciiTheme="minorHAnsi" w:hAnsiTheme="minorHAnsi"/>
        </w:rPr>
        <w:t xml:space="preserve">Other topics may also work; check with me to </w:t>
      </w:r>
      <w:proofErr w:type="gramStart"/>
      <w:r w:rsidRPr="0058771D">
        <w:rPr>
          <w:rFonts w:asciiTheme="minorHAnsi" w:hAnsiTheme="minorHAnsi"/>
        </w:rPr>
        <w:t>discuss</w:t>
      </w:r>
      <w:proofErr w:type="gramEnd"/>
      <w:r w:rsidRPr="0058771D">
        <w:rPr>
          <w:rFonts w:asciiTheme="minorHAnsi" w:hAnsiTheme="minorHAnsi"/>
        </w:rPr>
        <w:t xml:space="preserve"> </w:t>
      </w:r>
    </w:p>
    <w:p w14:paraId="06995EB2" w14:textId="60E70381" w:rsidR="00847A3C" w:rsidRPr="0058771D" w:rsidRDefault="00847A3C" w:rsidP="00847A3C">
      <w:pPr>
        <w:pStyle w:val="ListParagraph"/>
        <w:numPr>
          <w:ilvl w:val="0"/>
          <w:numId w:val="4"/>
        </w:numPr>
        <w:spacing w:after="160" w:line="259" w:lineRule="auto"/>
        <w:rPr>
          <w:rFonts w:asciiTheme="minorHAnsi" w:hAnsiTheme="minorHAnsi"/>
        </w:rPr>
      </w:pPr>
      <w:r w:rsidRPr="0058771D">
        <w:rPr>
          <w:rFonts w:asciiTheme="minorHAnsi" w:hAnsiTheme="minorHAnsi"/>
        </w:rPr>
        <w:t xml:space="preserve">During </w:t>
      </w:r>
      <w:r w:rsidRPr="0058771D">
        <w:rPr>
          <w:rFonts w:asciiTheme="minorHAnsi" w:hAnsiTheme="minorHAnsi"/>
          <w:b/>
        </w:rPr>
        <w:t xml:space="preserve">last </w:t>
      </w:r>
      <w:r>
        <w:rPr>
          <w:rFonts w:asciiTheme="minorHAnsi" w:hAnsiTheme="minorHAnsi"/>
          <w:b/>
        </w:rPr>
        <w:t xml:space="preserve">two </w:t>
      </w:r>
      <w:r w:rsidRPr="0058771D">
        <w:rPr>
          <w:rFonts w:asciiTheme="minorHAnsi" w:hAnsiTheme="minorHAnsi"/>
          <w:b/>
        </w:rPr>
        <w:t>week</w:t>
      </w:r>
      <w:r>
        <w:rPr>
          <w:rFonts w:asciiTheme="minorHAnsi" w:hAnsiTheme="minorHAnsi"/>
          <w:b/>
        </w:rPr>
        <w:t>s</w:t>
      </w:r>
      <w:r w:rsidRPr="0058771D">
        <w:rPr>
          <w:rFonts w:asciiTheme="minorHAnsi" w:hAnsiTheme="minorHAnsi"/>
          <w:b/>
        </w:rPr>
        <w:t xml:space="preserve"> </w:t>
      </w:r>
      <w:r w:rsidRPr="0058771D">
        <w:rPr>
          <w:rFonts w:asciiTheme="minorHAnsi" w:hAnsiTheme="minorHAnsi"/>
        </w:rPr>
        <w:t xml:space="preserve">of training, show trainee how to sign up for and use the </w:t>
      </w:r>
      <w:r w:rsidRPr="0058771D">
        <w:rPr>
          <w:rFonts w:asciiTheme="minorHAnsi" w:hAnsiTheme="minorHAnsi"/>
          <w:i/>
        </w:rPr>
        <w:t>Area 4 on Aging</w:t>
      </w:r>
      <w:r w:rsidRPr="0058771D">
        <w:rPr>
          <w:rFonts w:asciiTheme="minorHAnsi" w:hAnsiTheme="minorHAnsi"/>
        </w:rPr>
        <w:t xml:space="preserve"> digital learning site</w:t>
      </w:r>
      <w:r>
        <w:rPr>
          <w:rFonts w:asciiTheme="minorHAnsi" w:hAnsiTheme="minorHAnsi"/>
        </w:rPr>
        <w:t>; select a few courses in advance to add to their Learner Booklet; demonstrate how to join an “in progress” course and show them how to ask questions.</w:t>
      </w:r>
      <w:r w:rsidRPr="0058771D">
        <w:rPr>
          <w:rFonts w:asciiTheme="minorHAnsi" w:hAnsiTheme="minorHAnsi"/>
          <w:b/>
        </w:rPr>
        <w:t xml:space="preserve"> </w:t>
      </w:r>
    </w:p>
    <w:p w14:paraId="44D27E0C" w14:textId="77777777" w:rsidR="00847A3C" w:rsidRPr="0058771D" w:rsidRDefault="00847A3C" w:rsidP="00847A3C">
      <w:pPr>
        <w:keepNext/>
        <w:spacing w:before="240"/>
        <w:rPr>
          <w:b/>
        </w:rPr>
      </w:pPr>
      <w:r w:rsidRPr="0058771D">
        <w:rPr>
          <w:b/>
        </w:rPr>
        <w:t>How to Create Practice Activities</w:t>
      </w:r>
    </w:p>
    <w:p w14:paraId="5A3A72B7" w14:textId="77777777" w:rsidR="00847A3C" w:rsidRPr="0058771D" w:rsidRDefault="00847A3C" w:rsidP="00847A3C">
      <w:pPr>
        <w:pStyle w:val="ListParagraph"/>
        <w:numPr>
          <w:ilvl w:val="0"/>
          <w:numId w:val="3"/>
        </w:numPr>
        <w:spacing w:after="160" w:line="259" w:lineRule="auto"/>
        <w:rPr>
          <w:rFonts w:asciiTheme="minorHAnsi" w:hAnsiTheme="minorHAnsi"/>
        </w:rPr>
      </w:pPr>
      <w:r w:rsidRPr="0058771D">
        <w:rPr>
          <w:rFonts w:asciiTheme="minorHAnsi" w:hAnsiTheme="minorHAnsi"/>
        </w:rPr>
        <w:t>Practice activities should be centered on what</w:t>
      </w:r>
      <w:r>
        <w:rPr>
          <w:rFonts w:asciiTheme="minorHAnsi" w:hAnsiTheme="minorHAnsi"/>
        </w:rPr>
        <w:t xml:space="preserve"> you’ve</w:t>
      </w:r>
      <w:r w:rsidRPr="0058771D">
        <w:rPr>
          <w:rFonts w:asciiTheme="minorHAnsi" w:hAnsiTheme="minorHAnsi"/>
        </w:rPr>
        <w:t xml:space="preserve"> </w:t>
      </w:r>
      <w:r w:rsidRPr="0058771D">
        <w:rPr>
          <w:rFonts w:asciiTheme="minorHAnsi" w:hAnsiTheme="minorHAnsi"/>
          <w:u w:val="single"/>
        </w:rPr>
        <w:t>recently</w:t>
      </w:r>
      <w:r w:rsidRPr="0027726D">
        <w:rPr>
          <w:rFonts w:asciiTheme="minorHAnsi" w:hAnsiTheme="minorHAnsi"/>
        </w:rPr>
        <w:t xml:space="preserve"> taught them </w:t>
      </w:r>
      <w:r>
        <w:rPr>
          <w:rFonts w:asciiTheme="minorHAnsi" w:hAnsiTheme="minorHAnsi"/>
        </w:rPr>
        <w:t>in one of your sessions</w:t>
      </w:r>
      <w:r w:rsidRPr="0058771D">
        <w:rPr>
          <w:rFonts w:asciiTheme="minorHAnsi" w:hAnsiTheme="minorHAnsi"/>
        </w:rPr>
        <w:t>, rather than something that they may not yet know</w:t>
      </w:r>
      <w:r>
        <w:rPr>
          <w:rFonts w:asciiTheme="minorHAnsi" w:hAnsiTheme="minorHAnsi"/>
        </w:rPr>
        <w:t xml:space="preserve"> well </w:t>
      </w:r>
      <w:r w:rsidRPr="0058771D">
        <w:rPr>
          <w:rFonts w:asciiTheme="minorHAnsi" w:hAnsiTheme="minorHAnsi"/>
        </w:rPr>
        <w:t>enough to practice</w:t>
      </w:r>
      <w:r>
        <w:rPr>
          <w:rFonts w:asciiTheme="minorHAnsi" w:hAnsiTheme="minorHAnsi"/>
        </w:rPr>
        <w:t xml:space="preserve"> on their own</w:t>
      </w:r>
      <w:r w:rsidRPr="0058771D">
        <w:rPr>
          <w:rFonts w:asciiTheme="minorHAnsi" w:hAnsiTheme="minorHAnsi"/>
        </w:rPr>
        <w:t xml:space="preserve">. </w:t>
      </w:r>
    </w:p>
    <w:p w14:paraId="0F4FC6F3" w14:textId="77777777" w:rsidR="00847A3C" w:rsidRPr="0058771D" w:rsidRDefault="00847A3C" w:rsidP="00847A3C">
      <w:pPr>
        <w:pStyle w:val="ListParagraph"/>
        <w:numPr>
          <w:ilvl w:val="0"/>
          <w:numId w:val="3"/>
        </w:numPr>
        <w:spacing w:after="160" w:line="259" w:lineRule="auto"/>
        <w:rPr>
          <w:rFonts w:asciiTheme="minorHAnsi" w:hAnsiTheme="minorHAnsi"/>
        </w:rPr>
      </w:pPr>
      <w:r w:rsidRPr="0058771D">
        <w:rPr>
          <w:rFonts w:asciiTheme="minorHAnsi" w:hAnsiTheme="minorHAnsi"/>
        </w:rPr>
        <w:t xml:space="preserve">Tasks should be </w:t>
      </w:r>
      <w:r w:rsidRPr="0058771D">
        <w:rPr>
          <w:rFonts w:asciiTheme="minorHAnsi" w:hAnsiTheme="minorHAnsi"/>
          <w:u w:val="single"/>
        </w:rPr>
        <w:t>well-defined and simple</w:t>
      </w:r>
      <w:r w:rsidRPr="0058771D">
        <w:rPr>
          <w:rFonts w:asciiTheme="minorHAnsi" w:hAnsiTheme="minorHAnsi"/>
        </w:rPr>
        <w:t xml:space="preserve"> (which is relative to your trainee’s ability) rather than vague and challenging.</w:t>
      </w:r>
    </w:p>
    <w:p w14:paraId="02902469" w14:textId="4E9A9DF5" w:rsidR="00847A3C" w:rsidRPr="0058771D" w:rsidRDefault="00847A3C" w:rsidP="00847A3C">
      <w:pPr>
        <w:pStyle w:val="ListParagraph"/>
        <w:numPr>
          <w:ilvl w:val="0"/>
          <w:numId w:val="3"/>
        </w:numPr>
        <w:spacing w:after="160" w:line="259" w:lineRule="auto"/>
        <w:rPr>
          <w:rFonts w:asciiTheme="minorHAnsi" w:hAnsiTheme="minorHAnsi"/>
        </w:rPr>
      </w:pPr>
      <w:r w:rsidRPr="0058771D">
        <w:rPr>
          <w:rFonts w:asciiTheme="minorHAnsi" w:hAnsiTheme="minorHAnsi"/>
        </w:rPr>
        <w:t xml:space="preserve">Tasks should have a </w:t>
      </w:r>
      <w:r w:rsidRPr="0058771D">
        <w:rPr>
          <w:rFonts w:asciiTheme="minorHAnsi" w:hAnsiTheme="minorHAnsi"/>
          <w:u w:val="single"/>
        </w:rPr>
        <w:t>verifiable</w:t>
      </w:r>
      <w:r w:rsidRPr="0058771D">
        <w:rPr>
          <w:rFonts w:asciiTheme="minorHAnsi" w:hAnsiTheme="minorHAnsi"/>
        </w:rPr>
        <w:t xml:space="preserve"> </w:t>
      </w:r>
      <w:proofErr w:type="gramStart"/>
      <w:r w:rsidRPr="0058771D">
        <w:rPr>
          <w:rFonts w:asciiTheme="minorHAnsi" w:hAnsiTheme="minorHAnsi"/>
        </w:rPr>
        <w:t>result</w:t>
      </w:r>
      <w:proofErr w:type="gramEnd"/>
      <w:r w:rsidRPr="0058771D">
        <w:rPr>
          <w:rFonts w:asciiTheme="minorHAnsi" w:hAnsiTheme="minorHAnsi"/>
        </w:rPr>
        <w:t xml:space="preserve"> so </w:t>
      </w:r>
      <w:r>
        <w:rPr>
          <w:rFonts w:asciiTheme="minorHAnsi" w:hAnsiTheme="minorHAnsi"/>
        </w:rPr>
        <w:t>you and the trainee</w:t>
      </w:r>
      <w:r w:rsidRPr="0058771D">
        <w:rPr>
          <w:rFonts w:asciiTheme="minorHAnsi" w:hAnsiTheme="minorHAnsi"/>
        </w:rPr>
        <w:t xml:space="preserve"> know whether </w:t>
      </w:r>
      <w:r w:rsidR="00F640B8">
        <w:rPr>
          <w:rFonts w:asciiTheme="minorHAnsi" w:hAnsiTheme="minorHAnsi"/>
        </w:rPr>
        <w:t>the task was done correctly</w:t>
      </w:r>
      <w:r w:rsidRPr="0058771D">
        <w:rPr>
          <w:rFonts w:asciiTheme="minorHAnsi" w:hAnsiTheme="minorHAnsi"/>
        </w:rPr>
        <w:t xml:space="preserve">. </w:t>
      </w:r>
    </w:p>
    <w:p w14:paraId="6ED1723C" w14:textId="66B58345" w:rsidR="00847A3C" w:rsidRPr="0058771D" w:rsidRDefault="00847A3C" w:rsidP="00847A3C">
      <w:pPr>
        <w:pStyle w:val="ListParagraph"/>
        <w:numPr>
          <w:ilvl w:val="0"/>
          <w:numId w:val="3"/>
        </w:numPr>
        <w:spacing w:after="160" w:line="259" w:lineRule="auto"/>
        <w:rPr>
          <w:rFonts w:asciiTheme="minorHAnsi" w:hAnsiTheme="minorHAnsi"/>
        </w:rPr>
      </w:pPr>
      <w:r w:rsidRPr="0058771D">
        <w:rPr>
          <w:rFonts w:asciiTheme="minorHAnsi" w:hAnsiTheme="minorHAnsi"/>
        </w:rPr>
        <w:t xml:space="preserve">The number times they complete a task could vary (possibly </w:t>
      </w:r>
      <w:r>
        <w:rPr>
          <w:rFonts w:asciiTheme="minorHAnsi" w:hAnsiTheme="minorHAnsi"/>
        </w:rPr>
        <w:t>2-4</w:t>
      </w:r>
      <w:r w:rsidRPr="0058771D">
        <w:rPr>
          <w:rFonts w:asciiTheme="minorHAnsi" w:hAnsiTheme="minorHAnsi"/>
        </w:rPr>
        <w:t xml:space="preserve"> times/</w:t>
      </w:r>
      <w:proofErr w:type="spellStart"/>
      <w:r w:rsidRPr="0058771D">
        <w:rPr>
          <w:rFonts w:asciiTheme="minorHAnsi" w:hAnsiTheme="minorHAnsi"/>
        </w:rPr>
        <w:t>wk</w:t>
      </w:r>
      <w:proofErr w:type="spellEnd"/>
      <w:r w:rsidRPr="0058771D">
        <w:rPr>
          <w:rFonts w:asciiTheme="minorHAnsi" w:hAnsiTheme="minorHAnsi"/>
        </w:rPr>
        <w:t>), depending on the task</w:t>
      </w:r>
      <w:r w:rsidR="00F640B8">
        <w:rPr>
          <w:rFonts w:asciiTheme="minorHAnsi" w:hAnsiTheme="minorHAnsi"/>
        </w:rPr>
        <w:t xml:space="preserve"> and how difficult it is for the trainee to perform.</w:t>
      </w:r>
    </w:p>
    <w:p w14:paraId="74185A70" w14:textId="77777777" w:rsidR="00847A3C" w:rsidRPr="0058771D" w:rsidRDefault="00847A3C" w:rsidP="00847A3C">
      <w:pPr>
        <w:pStyle w:val="ListParagraph"/>
        <w:numPr>
          <w:ilvl w:val="0"/>
          <w:numId w:val="3"/>
        </w:numPr>
        <w:spacing w:after="160" w:line="259" w:lineRule="auto"/>
        <w:rPr>
          <w:rFonts w:asciiTheme="minorHAnsi" w:hAnsiTheme="minorHAnsi"/>
        </w:rPr>
      </w:pPr>
      <w:r>
        <w:rPr>
          <w:rFonts w:asciiTheme="minorHAnsi" w:hAnsiTheme="minorHAnsi"/>
        </w:rPr>
        <w:t>Encourage their p</w:t>
      </w:r>
      <w:r w:rsidRPr="0058771D">
        <w:rPr>
          <w:rFonts w:asciiTheme="minorHAnsi" w:hAnsiTheme="minorHAnsi"/>
        </w:rPr>
        <w:t xml:space="preserve">ractice </w:t>
      </w:r>
      <w:r>
        <w:rPr>
          <w:rFonts w:asciiTheme="minorHAnsi" w:hAnsiTheme="minorHAnsi"/>
        </w:rPr>
        <w:t>to</w:t>
      </w:r>
      <w:r w:rsidRPr="0058771D">
        <w:rPr>
          <w:rFonts w:asciiTheme="minorHAnsi" w:hAnsiTheme="minorHAnsi"/>
        </w:rPr>
        <w:t xml:space="preserve"> be </w:t>
      </w:r>
      <w:r w:rsidRPr="006141B8">
        <w:rPr>
          <w:rFonts w:asciiTheme="minorHAnsi" w:hAnsiTheme="minorHAnsi"/>
          <w:u w:val="single"/>
        </w:rPr>
        <w:t>spread out across the week</w:t>
      </w:r>
      <w:r w:rsidRPr="0058771D">
        <w:rPr>
          <w:rFonts w:asciiTheme="minorHAnsi" w:hAnsiTheme="minorHAnsi"/>
        </w:rPr>
        <w:t xml:space="preserve"> (distributed) rather than crammed into one or two days. </w:t>
      </w:r>
    </w:p>
    <w:p w14:paraId="65526828" w14:textId="77777777" w:rsidR="00847A3C" w:rsidRPr="0058771D" w:rsidRDefault="00847A3C" w:rsidP="00847A3C">
      <w:pPr>
        <w:ind w:left="810"/>
        <w:rPr>
          <w:i/>
        </w:rPr>
      </w:pPr>
      <w:r w:rsidRPr="0058771D">
        <w:rPr>
          <w:i/>
        </w:rPr>
        <w:t>Example:</w:t>
      </w:r>
    </w:p>
    <w:p w14:paraId="2572AEE9" w14:textId="75D812D3" w:rsidR="00847A3C" w:rsidRPr="0058771D" w:rsidRDefault="00847A3C" w:rsidP="00847A3C">
      <w:pPr>
        <w:ind w:left="810"/>
      </w:pPr>
      <w:r w:rsidRPr="0058771D">
        <w:t xml:space="preserve">Sending screenshot of something on their </w:t>
      </w:r>
      <w:r>
        <w:t xml:space="preserve">laptop </w:t>
      </w:r>
      <w:r w:rsidRPr="0058771D">
        <w:t xml:space="preserve">(e.g., an error </w:t>
      </w:r>
      <w:r w:rsidR="00F640B8">
        <w:t>message</w:t>
      </w:r>
      <w:r w:rsidRPr="0058771D">
        <w:t xml:space="preserve"> that appeared, something they have a question about/need help with). STEPS: Take a screen shot, find where the image is saved, open email app, create new email message, attach image to email, and send. Could ask them to </w:t>
      </w:r>
      <w:r>
        <w:t>practice this twice before the</w:t>
      </w:r>
      <w:r w:rsidRPr="0058771D">
        <w:t xml:space="preserve"> next session. </w:t>
      </w:r>
    </w:p>
    <w:p w14:paraId="7077D940" w14:textId="77777777" w:rsidR="00847A3C" w:rsidRPr="0058771D" w:rsidRDefault="00847A3C" w:rsidP="00B070A4">
      <w:pPr>
        <w:keepNext/>
        <w:spacing w:before="120"/>
        <w:jc w:val="center"/>
      </w:pPr>
      <w:r w:rsidRPr="0058771D">
        <w:rPr>
          <w:b/>
        </w:rPr>
        <w:lastRenderedPageBreak/>
        <w:t>Training Process</w:t>
      </w:r>
    </w:p>
    <w:p w14:paraId="40D65CCB" w14:textId="77777777" w:rsidR="00847A3C" w:rsidRPr="0058771D" w:rsidRDefault="00847A3C" w:rsidP="00847A3C">
      <w:pPr>
        <w:spacing w:before="120"/>
      </w:pPr>
      <w:r w:rsidRPr="0058771D">
        <w:t>In each</w:t>
      </w:r>
      <w:r w:rsidRPr="0058771D">
        <w:rPr>
          <w:b/>
        </w:rPr>
        <w:t xml:space="preserve"> training session</w:t>
      </w:r>
      <w:r w:rsidRPr="0058771D">
        <w:t>, greet your trainee by name (ask them for preferred title (</w:t>
      </w:r>
      <w:proofErr w:type="spellStart"/>
      <w:r w:rsidRPr="0058771D">
        <w:t>Mr</w:t>
      </w:r>
      <w:proofErr w:type="spellEnd"/>
      <w:r w:rsidRPr="0058771D">
        <w:t xml:space="preserve">/Ms) or name) and check in with them (how are they doing, </w:t>
      </w:r>
      <w:proofErr w:type="spellStart"/>
      <w:r w:rsidRPr="0058771D">
        <w:t>etc</w:t>
      </w:r>
      <w:proofErr w:type="spellEnd"/>
      <w:r w:rsidRPr="0058771D">
        <w:t>). Then use the following outline to guide training: start with the past week, move on to the present, and then discuss what comes next (future) as described here:</w:t>
      </w:r>
    </w:p>
    <w:p w14:paraId="7AB2AAFD" w14:textId="77777777" w:rsidR="00847A3C" w:rsidRPr="0058771D" w:rsidRDefault="00847A3C" w:rsidP="00847A3C">
      <w:pPr>
        <w:spacing w:before="120" w:after="60"/>
        <w:ind w:left="360"/>
        <w:rPr>
          <w:b/>
        </w:rPr>
      </w:pPr>
      <w:r w:rsidRPr="0058771D">
        <w:rPr>
          <w:b/>
        </w:rPr>
        <w:t>Past</w:t>
      </w:r>
    </w:p>
    <w:p w14:paraId="3356A48C" w14:textId="77777777" w:rsidR="00847A3C" w:rsidRPr="0058771D" w:rsidRDefault="00847A3C" w:rsidP="00847A3C">
      <w:pPr>
        <w:spacing w:after="120"/>
        <w:ind w:left="360"/>
      </w:pPr>
      <w:r w:rsidRPr="0058771D">
        <w:t xml:space="preserve">How did the practice go last week? </w:t>
      </w:r>
      <w:r w:rsidRPr="0058771D">
        <w:rPr>
          <w:b/>
        </w:rPr>
        <w:t>Verify learning:</w:t>
      </w:r>
      <w:r w:rsidRPr="0058771D">
        <w:t xml:space="preserve"> have them show you what they did during practice last week so you can see 1) if it was done correctly and 2) where the hard parts are, if any. If they had difficulty, review the steps that you created last time and </w:t>
      </w:r>
      <w:proofErr w:type="gramStart"/>
      <w:r w:rsidRPr="0058771D">
        <w:t>make adjustments</w:t>
      </w:r>
      <w:proofErr w:type="gramEnd"/>
      <w:r w:rsidRPr="0058771D">
        <w:t xml:space="preserve"> (add reminders) to help them learn. (Revised</w:t>
      </w:r>
      <w:r w:rsidRPr="0058771D">
        <w:rPr>
          <w:b/>
        </w:rPr>
        <w:t xml:space="preserve"> </w:t>
      </w:r>
      <w:r w:rsidRPr="0058771D">
        <w:t xml:space="preserve">steps will go into the final project). Even if you do not see difficulty, ask for their </w:t>
      </w:r>
      <w:r w:rsidRPr="0058771D">
        <w:rPr>
          <w:b/>
        </w:rPr>
        <w:t>feedback</w:t>
      </w:r>
      <w:r w:rsidRPr="0058771D">
        <w:t xml:space="preserve"> on the instructions you provided</w:t>
      </w:r>
      <w:r w:rsidRPr="0058771D">
        <w:rPr>
          <w:b/>
        </w:rPr>
        <w:t xml:space="preserve"> </w:t>
      </w:r>
      <w:r w:rsidRPr="0058771D">
        <w:t>(e.g., were they clear, detailed enough, too much detail?)</w:t>
      </w:r>
    </w:p>
    <w:p w14:paraId="1DF3536C" w14:textId="77777777" w:rsidR="00847A3C" w:rsidRPr="0058771D" w:rsidRDefault="00847A3C" w:rsidP="00847A3C">
      <w:pPr>
        <w:spacing w:after="60"/>
        <w:ind w:left="360"/>
        <w:rPr>
          <w:b/>
        </w:rPr>
      </w:pPr>
      <w:r w:rsidRPr="0058771D">
        <w:rPr>
          <w:b/>
        </w:rPr>
        <w:t>Present</w:t>
      </w:r>
    </w:p>
    <w:p w14:paraId="1AD4116E" w14:textId="1415EAF2" w:rsidR="00847A3C" w:rsidRDefault="00847A3C" w:rsidP="00847A3C">
      <w:pPr>
        <w:ind w:left="360"/>
      </w:pPr>
      <w:r w:rsidRPr="0058771D">
        <w:t xml:space="preserve">Decide if your time is better spent on a prior task or move on to a new one. Circle back to an earlier task </w:t>
      </w:r>
      <w:r w:rsidR="00F640B8">
        <w:t>to show</w:t>
      </w:r>
      <w:r w:rsidRPr="0058771D">
        <w:t xml:space="preserve"> overlap</w:t>
      </w:r>
      <w:r w:rsidR="00F640B8">
        <w:t xml:space="preserve"> with each new task</w:t>
      </w:r>
      <w:r w:rsidRPr="0058771D">
        <w:t xml:space="preserve">. </w:t>
      </w:r>
      <w:r>
        <w:t>Use</w:t>
      </w:r>
      <w:r w:rsidRPr="0058771D">
        <w:t xml:space="preserve"> the </w:t>
      </w:r>
      <w:r w:rsidRPr="0058771D">
        <w:rPr>
          <w:b/>
        </w:rPr>
        <w:t>MDPQ-16</w:t>
      </w:r>
      <w:r w:rsidRPr="0058771D">
        <w:t xml:space="preserve"> in the </w:t>
      </w:r>
      <w:r>
        <w:t xml:space="preserve">first few </w:t>
      </w:r>
      <w:r w:rsidRPr="0058771D">
        <w:t>session</w:t>
      </w:r>
      <w:r>
        <w:t xml:space="preserve">s to spur discussion which will enable you to understand a) trainee’s current skills and b) the context in which they use these skills (e.g., who, what, where, when, and why). Understanding this context enables you to </w:t>
      </w:r>
      <w:proofErr w:type="gramStart"/>
      <w:r>
        <w:t>more specifically tailor the training</w:t>
      </w:r>
      <w:proofErr w:type="gramEnd"/>
      <w:r>
        <w:t xml:space="preserve"> to this individual. Refer back to this information and the </w:t>
      </w:r>
      <w:r w:rsidRPr="005C185A">
        <w:rPr>
          <w:b/>
        </w:rPr>
        <w:t xml:space="preserve">Basic Tasks </w:t>
      </w:r>
      <w:r w:rsidRPr="005C185A">
        <w:t>list</w:t>
      </w:r>
      <w:r>
        <w:rPr>
          <w:b/>
        </w:rPr>
        <w:t xml:space="preserve"> </w:t>
      </w:r>
      <w:r w:rsidRPr="0058771D">
        <w:t>above for</w:t>
      </w:r>
      <w:r>
        <w:t xml:space="preserve"> training ideas across the quarter</w:t>
      </w:r>
      <w:r w:rsidRPr="0058771D">
        <w:t xml:space="preserve">. To prepare for our class discussions, use training time to think about </w:t>
      </w:r>
      <w:r>
        <w:t xml:space="preserve">design </w:t>
      </w:r>
      <w:r w:rsidRPr="0058771D">
        <w:t>challenges you observe</w:t>
      </w:r>
      <w:r>
        <w:t xml:space="preserve"> (e.g., devices, apps, training itself) </w:t>
      </w:r>
      <w:r w:rsidRPr="0058771D">
        <w:t xml:space="preserve">and the extent to which </w:t>
      </w:r>
      <w:r>
        <w:t xml:space="preserve">what they do/how they do it </w:t>
      </w:r>
      <w:r w:rsidRPr="0058771D">
        <w:t xml:space="preserve">could be improved to better </w:t>
      </w:r>
      <w:r>
        <w:t>meet your trainee’s needs</w:t>
      </w:r>
      <w:r w:rsidRPr="0058771D">
        <w:t xml:space="preserve">. </w:t>
      </w:r>
    </w:p>
    <w:p w14:paraId="1C9A2583" w14:textId="3F790021" w:rsidR="00847A3C" w:rsidRPr="0058771D" w:rsidRDefault="00847A3C" w:rsidP="00847A3C">
      <w:pPr>
        <w:ind w:left="360"/>
      </w:pPr>
      <w:r w:rsidRPr="003F558A">
        <w:rPr>
          <w:b/>
        </w:rPr>
        <w:t xml:space="preserve">To begin teaching a new activity, try showing them on their </w:t>
      </w:r>
      <w:r>
        <w:rPr>
          <w:b/>
        </w:rPr>
        <w:t>laptop</w:t>
      </w:r>
      <w:r w:rsidRPr="003F558A">
        <w:rPr>
          <w:b/>
        </w:rPr>
        <w:t xml:space="preserve"> </w:t>
      </w:r>
      <w:r>
        <w:rPr>
          <w:b/>
        </w:rPr>
        <w:t xml:space="preserve">or walk them through by providing verbal </w:t>
      </w:r>
      <w:r w:rsidRPr="003F558A">
        <w:rPr>
          <w:b/>
        </w:rPr>
        <w:t>step-by-step instructions</w:t>
      </w:r>
      <w:r w:rsidRPr="0058771D">
        <w:t xml:space="preserve">. </w:t>
      </w:r>
      <w:r>
        <w:t>W</w:t>
      </w:r>
      <w:r w:rsidRPr="003F558A">
        <w:t xml:space="preserve">rite down </w:t>
      </w:r>
      <w:r>
        <w:t xml:space="preserve">the </w:t>
      </w:r>
      <w:r w:rsidRPr="003F558A">
        <w:t>steps</w:t>
      </w:r>
      <w:r>
        <w:t xml:space="preserve"> that are</w:t>
      </w:r>
      <w:r w:rsidRPr="003F558A">
        <w:t xml:space="preserve"> </w:t>
      </w:r>
      <w:r w:rsidRPr="0058771D">
        <w:t xml:space="preserve">needed to perform the task successfully and </w:t>
      </w:r>
      <w:r>
        <w:t>add images (i.e., screen shots with arrows pointing at where to look)</w:t>
      </w:r>
      <w:r w:rsidRPr="0058771D">
        <w:t xml:space="preserve"> to facilitate learning. Type the instructions into an email (and review them with </w:t>
      </w:r>
      <w:proofErr w:type="gramStart"/>
      <w:r w:rsidRPr="0058771D">
        <w:t>trainee</w:t>
      </w:r>
      <w:proofErr w:type="gramEnd"/>
      <w:r w:rsidRPr="0058771D">
        <w:t xml:space="preserve"> for clarity) then send the email. This way, you both have a record. (It is important for you to have a record because these instructions are needed for your Post-Session Record entry, which will form the basis of the Learner Booklet (final project)). As you teach, </w:t>
      </w:r>
      <w:r w:rsidRPr="0058771D">
        <w:rPr>
          <w:b/>
        </w:rPr>
        <w:t>verify learning</w:t>
      </w:r>
      <w:r w:rsidRPr="0058771D">
        <w:t>: have trainee perform the task, watch for errors (or less</w:t>
      </w:r>
      <w:r w:rsidR="00F640B8">
        <w:t>-</w:t>
      </w:r>
      <w:r w:rsidRPr="0058771D">
        <w:t>than</w:t>
      </w:r>
      <w:r w:rsidR="00F640B8">
        <w:t>-</w:t>
      </w:r>
      <w:r w:rsidRPr="0058771D">
        <w:t>ideal ways of doing a task), and identify ways to minimize/avoid these. If they are learning quickly, still provide some practice, but also move on</w:t>
      </w:r>
      <w:r w:rsidR="00F640B8">
        <w:t xml:space="preserve"> </w:t>
      </w:r>
      <w:r w:rsidRPr="0058771D">
        <w:t>to the next training task. If they are struggling, break down the task into smaller pieces and practice each with them over and over again, gradually providing less support (fewer hints) as you go along. Keep track of what seemed to help them most (what or how you communicated) so you can incorporate these ideas into their Learner Booklet.</w:t>
      </w:r>
    </w:p>
    <w:p w14:paraId="609DE10A" w14:textId="77777777" w:rsidR="00847A3C" w:rsidRPr="0058771D" w:rsidRDefault="00847A3C" w:rsidP="00847A3C">
      <w:pPr>
        <w:spacing w:before="120" w:after="60"/>
        <w:ind w:left="360"/>
        <w:rPr>
          <w:b/>
        </w:rPr>
      </w:pPr>
      <w:r w:rsidRPr="0058771D">
        <w:rPr>
          <w:b/>
        </w:rPr>
        <w:t>Future</w:t>
      </w:r>
    </w:p>
    <w:p w14:paraId="23CF1D4B" w14:textId="77777777" w:rsidR="00847A3C" w:rsidRPr="0058771D" w:rsidRDefault="00847A3C" w:rsidP="00847A3C">
      <w:pPr>
        <w:ind w:left="360"/>
      </w:pPr>
      <w:r w:rsidRPr="004D2F1E">
        <w:t xml:space="preserve">Save at least 10 minutes at the end of the session to </w:t>
      </w:r>
      <w:r w:rsidRPr="006141B8">
        <w:t xml:space="preserve">review the topic(s) covered today and, working together, define the steps used to complete tasks for the topic(s). Discuss where to pick up next time with the trainee (e.g., a new topic vs more practice or greater depth of current topic). Type up a </w:t>
      </w:r>
      <w:r w:rsidRPr="006141B8">
        <w:rPr>
          <w:b/>
        </w:rPr>
        <w:t>summary</w:t>
      </w:r>
      <w:r w:rsidRPr="006141B8">
        <w:t xml:space="preserve"> of the session in an email to the trainee and</w:t>
      </w:r>
      <w:r w:rsidRPr="006141B8">
        <w:rPr>
          <w:b/>
        </w:rPr>
        <w:t xml:space="preserve"> plans </w:t>
      </w:r>
      <w:r w:rsidRPr="006141B8">
        <w:t xml:space="preserve">for </w:t>
      </w:r>
      <w:proofErr w:type="gramStart"/>
      <w:r w:rsidRPr="006141B8">
        <w:t>next</w:t>
      </w:r>
      <w:proofErr w:type="gramEnd"/>
      <w:r w:rsidRPr="006141B8">
        <w:t xml:space="preserve"> session. (Note, you can always change plans when at next session; for now, make your best guess of what you and your trainee should work on next). </w:t>
      </w:r>
    </w:p>
    <w:p w14:paraId="5BA385DC" w14:textId="77777777" w:rsidR="00847A3C" w:rsidRPr="0058771D" w:rsidRDefault="00847A3C" w:rsidP="00847A3C">
      <w:pPr>
        <w:rPr>
          <w:rFonts w:cs="Arial"/>
        </w:rPr>
      </w:pPr>
    </w:p>
    <w:p w14:paraId="274C52DE" w14:textId="21EA442B" w:rsidR="00B070A4" w:rsidRDefault="00B070A4">
      <w:r>
        <w:br w:type="page"/>
      </w:r>
    </w:p>
    <w:p w14:paraId="3345E264" w14:textId="4E82AAC1" w:rsidR="00847A3C" w:rsidRPr="00B070A4" w:rsidRDefault="00B070A4" w:rsidP="00847A3C">
      <w:pPr>
        <w:rPr>
          <w:b/>
          <w:bCs/>
        </w:rPr>
      </w:pPr>
      <w:r w:rsidRPr="00B070A4">
        <w:rPr>
          <w:b/>
          <w:bCs/>
        </w:rPr>
        <w:lastRenderedPageBreak/>
        <w:t>Appendix B</w:t>
      </w:r>
      <w:r>
        <w:rPr>
          <w:b/>
          <w:bCs/>
        </w:rPr>
        <w:t xml:space="preserve">. </w:t>
      </w:r>
      <w:r w:rsidR="00D66705">
        <w:rPr>
          <w:b/>
          <w:bCs/>
        </w:rPr>
        <w:t xml:space="preserve">Older Adults’ </w:t>
      </w:r>
      <w:r>
        <w:rPr>
          <w:b/>
          <w:bCs/>
        </w:rPr>
        <w:t>Post-test Only Data</w:t>
      </w:r>
    </w:p>
    <w:p w14:paraId="1B40A993" w14:textId="02316C59" w:rsidR="00B070A4" w:rsidRPr="00847A3C" w:rsidRDefault="00B070A4" w:rsidP="00847A3C">
      <w:r>
        <w:rPr>
          <w:noProof/>
        </w:rPr>
        <w:drawing>
          <wp:inline distT="0" distB="0" distL="0" distR="0" wp14:anchorId="035FEB8C" wp14:editId="33028191">
            <wp:extent cx="4133215" cy="5834380"/>
            <wp:effectExtent l="0" t="0" r="635" b="0"/>
            <wp:docPr id="170726722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133215" cy="5834380"/>
                    </a:xfrm>
                    <a:prstGeom prst="rect">
                      <a:avLst/>
                    </a:prstGeom>
                    <a:noFill/>
                  </pic:spPr>
                </pic:pic>
              </a:graphicData>
            </a:graphic>
          </wp:inline>
        </w:drawing>
      </w:r>
    </w:p>
    <w:sectPr w:rsidR="00B070A4" w:rsidRPr="00847A3C" w:rsidSect="00011EAC">
      <w:headerReference w:type="even" r:id="rId9"/>
      <w:headerReference w:type="default" r:id="rId10"/>
      <w:footerReference w:type="even" r:id="rId11"/>
      <w:footerReference w:type="default" r:id="rId12"/>
      <w:headerReference w:type="first" r:id="rId13"/>
      <w:footerReference w:type="first" r:id="rId14"/>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0A372F" w14:textId="77777777" w:rsidR="00011EAC" w:rsidRDefault="00011EAC" w:rsidP="00EA3C78">
      <w:pPr>
        <w:spacing w:after="0" w:line="240" w:lineRule="auto"/>
      </w:pPr>
      <w:r>
        <w:separator/>
      </w:r>
    </w:p>
  </w:endnote>
  <w:endnote w:type="continuationSeparator" w:id="0">
    <w:p w14:paraId="3D60E285" w14:textId="77777777" w:rsidR="00011EAC" w:rsidRDefault="00011EAC" w:rsidP="00EA3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490A47" w14:textId="77777777" w:rsidR="00C46FB1" w:rsidRDefault="00C46FB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24DBFC" w14:textId="77777777" w:rsidR="00C46FB1" w:rsidRDefault="00C46FB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E789C77" w14:textId="77777777" w:rsidR="00C46FB1" w:rsidRDefault="00C46F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E978BC6" w14:textId="77777777" w:rsidR="00011EAC" w:rsidRDefault="00011EAC" w:rsidP="00EA3C78">
      <w:pPr>
        <w:spacing w:after="0" w:line="240" w:lineRule="auto"/>
      </w:pPr>
      <w:r>
        <w:separator/>
      </w:r>
    </w:p>
  </w:footnote>
  <w:footnote w:type="continuationSeparator" w:id="0">
    <w:p w14:paraId="35F2BFEF" w14:textId="77777777" w:rsidR="00011EAC" w:rsidRDefault="00011EAC" w:rsidP="00EA3C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CB2D59" w14:textId="77777777" w:rsidR="00C46FB1" w:rsidRDefault="00C46FB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7B6750C" w14:textId="63EFA3D9" w:rsidR="00EA3C78" w:rsidRPr="00B05FAF" w:rsidRDefault="004F1C2D" w:rsidP="00EA3C78">
    <w:pPr>
      <w:pStyle w:val="Header"/>
      <w:jc w:val="right"/>
      <w:rPr>
        <w:rFonts w:cstheme="minorHAnsi"/>
      </w:rPr>
    </w:pPr>
    <w:r>
      <w:rPr>
        <w:rFonts w:cstheme="minorHAnsi"/>
      </w:rPr>
      <w:t xml:space="preserve">DIGITAL LITERACY TRAINING </w:t>
    </w:r>
    <w:r w:rsidR="00EA3C78" w:rsidRPr="00B05FAF">
      <w:rPr>
        <w:rFonts w:cstheme="minorHAnsi"/>
      </w:rPr>
      <w:fldChar w:fldCharType="begin"/>
    </w:r>
    <w:r w:rsidR="00EA3C78" w:rsidRPr="00B05FAF">
      <w:rPr>
        <w:rFonts w:cstheme="minorHAnsi"/>
      </w:rPr>
      <w:instrText xml:space="preserve"> PAGE   \* MERGEFORMAT </w:instrText>
    </w:r>
    <w:r w:rsidR="00EA3C78" w:rsidRPr="00B05FAF">
      <w:rPr>
        <w:rFonts w:cstheme="minorHAnsi"/>
      </w:rPr>
      <w:fldChar w:fldCharType="separate"/>
    </w:r>
    <w:r w:rsidR="00EA3C78" w:rsidRPr="00B05FAF">
      <w:rPr>
        <w:rFonts w:cstheme="minorHAnsi"/>
        <w:noProof/>
      </w:rPr>
      <w:t>1</w:t>
    </w:r>
    <w:r w:rsidR="00EA3C78" w:rsidRPr="00B05FAF">
      <w:rPr>
        <w:rFonts w:cstheme="minorHAnsi"/>
        <w:noProof/>
      </w:rPr>
      <w:fldChar w:fldCharType="end"/>
    </w:r>
  </w:p>
  <w:p w14:paraId="4B573779" w14:textId="77777777" w:rsidR="00EA3C78" w:rsidRDefault="00EA3C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23C6E0" w14:textId="77777777" w:rsidR="00C46FB1" w:rsidRDefault="00C46FB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DA2933"/>
    <w:multiLevelType w:val="hybridMultilevel"/>
    <w:tmpl w:val="7458DE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C7F72D9"/>
    <w:multiLevelType w:val="multilevel"/>
    <w:tmpl w:val="8A3238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170044F"/>
    <w:multiLevelType w:val="hybridMultilevel"/>
    <w:tmpl w:val="08BC68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4F04209"/>
    <w:multiLevelType w:val="hybridMultilevel"/>
    <w:tmpl w:val="259090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56523BC"/>
    <w:multiLevelType w:val="multilevel"/>
    <w:tmpl w:val="163C49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39238206">
    <w:abstractNumId w:val="1"/>
  </w:num>
  <w:num w:numId="2" w16cid:durableId="1632395019">
    <w:abstractNumId w:val="4"/>
  </w:num>
  <w:num w:numId="3" w16cid:durableId="481435766">
    <w:abstractNumId w:val="0"/>
  </w:num>
  <w:num w:numId="4" w16cid:durableId="236404378">
    <w:abstractNumId w:val="2"/>
  </w:num>
  <w:num w:numId="5" w16cid:durableId="17241403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1&lt;/Suspended&gt;&lt;/ENInstantFormat&gt;"/>
  </w:docVars>
  <w:rsids>
    <w:rsidRoot w:val="006C6E89"/>
    <w:rsid w:val="00001D9A"/>
    <w:rsid w:val="000022DF"/>
    <w:rsid w:val="0000256B"/>
    <w:rsid w:val="00002F09"/>
    <w:rsid w:val="00011DE1"/>
    <w:rsid w:val="00011EAC"/>
    <w:rsid w:val="0001317C"/>
    <w:rsid w:val="00023A1B"/>
    <w:rsid w:val="000316C5"/>
    <w:rsid w:val="000359FB"/>
    <w:rsid w:val="000378CF"/>
    <w:rsid w:val="0004550C"/>
    <w:rsid w:val="0005266A"/>
    <w:rsid w:val="00052F18"/>
    <w:rsid w:val="000543E8"/>
    <w:rsid w:val="00054BE1"/>
    <w:rsid w:val="00056930"/>
    <w:rsid w:val="00057CC5"/>
    <w:rsid w:val="0006001F"/>
    <w:rsid w:val="000614CA"/>
    <w:rsid w:val="00063979"/>
    <w:rsid w:val="00063DFB"/>
    <w:rsid w:val="000645E9"/>
    <w:rsid w:val="00064FD3"/>
    <w:rsid w:val="00072DB8"/>
    <w:rsid w:val="00075365"/>
    <w:rsid w:val="00075919"/>
    <w:rsid w:val="000778A4"/>
    <w:rsid w:val="0007792B"/>
    <w:rsid w:val="000808AC"/>
    <w:rsid w:val="00082081"/>
    <w:rsid w:val="0008286E"/>
    <w:rsid w:val="00084748"/>
    <w:rsid w:val="0009125C"/>
    <w:rsid w:val="000941DD"/>
    <w:rsid w:val="0009719C"/>
    <w:rsid w:val="00097CE6"/>
    <w:rsid w:val="000A0F53"/>
    <w:rsid w:val="000A1D4A"/>
    <w:rsid w:val="000A227B"/>
    <w:rsid w:val="000A4A76"/>
    <w:rsid w:val="000A5260"/>
    <w:rsid w:val="000B2838"/>
    <w:rsid w:val="000B42D7"/>
    <w:rsid w:val="000B43DB"/>
    <w:rsid w:val="000C000A"/>
    <w:rsid w:val="000D31DB"/>
    <w:rsid w:val="000D3D77"/>
    <w:rsid w:val="000D6E0E"/>
    <w:rsid w:val="000E32EC"/>
    <w:rsid w:val="000E34E4"/>
    <w:rsid w:val="000E3D01"/>
    <w:rsid w:val="000E749B"/>
    <w:rsid w:val="000E79C1"/>
    <w:rsid w:val="000E7A1A"/>
    <w:rsid w:val="000F263B"/>
    <w:rsid w:val="000F2C16"/>
    <w:rsid w:val="000F4DFB"/>
    <w:rsid w:val="0010143D"/>
    <w:rsid w:val="00107233"/>
    <w:rsid w:val="00111B13"/>
    <w:rsid w:val="00111B69"/>
    <w:rsid w:val="001136AC"/>
    <w:rsid w:val="001142EB"/>
    <w:rsid w:val="00124E7D"/>
    <w:rsid w:val="00125055"/>
    <w:rsid w:val="00130736"/>
    <w:rsid w:val="00134A5C"/>
    <w:rsid w:val="001400DE"/>
    <w:rsid w:val="001422CA"/>
    <w:rsid w:val="001445E1"/>
    <w:rsid w:val="001551B1"/>
    <w:rsid w:val="00155463"/>
    <w:rsid w:val="00157D73"/>
    <w:rsid w:val="00157E3C"/>
    <w:rsid w:val="001656D1"/>
    <w:rsid w:val="00171654"/>
    <w:rsid w:val="001739D6"/>
    <w:rsid w:val="00174A9D"/>
    <w:rsid w:val="00177845"/>
    <w:rsid w:val="00182100"/>
    <w:rsid w:val="00183644"/>
    <w:rsid w:val="001852FD"/>
    <w:rsid w:val="00185A12"/>
    <w:rsid w:val="00190C15"/>
    <w:rsid w:val="001931AA"/>
    <w:rsid w:val="00193294"/>
    <w:rsid w:val="00193F71"/>
    <w:rsid w:val="001A4CB0"/>
    <w:rsid w:val="001A60B6"/>
    <w:rsid w:val="001A7F11"/>
    <w:rsid w:val="001B1047"/>
    <w:rsid w:val="001B29EF"/>
    <w:rsid w:val="001B43FD"/>
    <w:rsid w:val="001B4CE8"/>
    <w:rsid w:val="001B69BC"/>
    <w:rsid w:val="001C0B36"/>
    <w:rsid w:val="001C7671"/>
    <w:rsid w:val="001D3142"/>
    <w:rsid w:val="001D317E"/>
    <w:rsid w:val="001D4675"/>
    <w:rsid w:val="001D5319"/>
    <w:rsid w:val="001D58C2"/>
    <w:rsid w:val="001D7086"/>
    <w:rsid w:val="001E12B3"/>
    <w:rsid w:val="001E7B65"/>
    <w:rsid w:val="00201FB2"/>
    <w:rsid w:val="002067DC"/>
    <w:rsid w:val="00211F4F"/>
    <w:rsid w:val="002154F7"/>
    <w:rsid w:val="002165EB"/>
    <w:rsid w:val="0021715F"/>
    <w:rsid w:val="0021777D"/>
    <w:rsid w:val="002218C4"/>
    <w:rsid w:val="00231236"/>
    <w:rsid w:val="00233104"/>
    <w:rsid w:val="002408BE"/>
    <w:rsid w:val="00241E36"/>
    <w:rsid w:val="00244A81"/>
    <w:rsid w:val="00244CB6"/>
    <w:rsid w:val="00247274"/>
    <w:rsid w:val="002475F4"/>
    <w:rsid w:val="00251AAF"/>
    <w:rsid w:val="00257766"/>
    <w:rsid w:val="00261014"/>
    <w:rsid w:val="00262E93"/>
    <w:rsid w:val="00265BED"/>
    <w:rsid w:val="00267207"/>
    <w:rsid w:val="00274CFE"/>
    <w:rsid w:val="0027553A"/>
    <w:rsid w:val="002761D8"/>
    <w:rsid w:val="00280E36"/>
    <w:rsid w:val="002823F6"/>
    <w:rsid w:val="00283B70"/>
    <w:rsid w:val="0028584B"/>
    <w:rsid w:val="00286D13"/>
    <w:rsid w:val="00290B84"/>
    <w:rsid w:val="00292C7C"/>
    <w:rsid w:val="00293752"/>
    <w:rsid w:val="00294A80"/>
    <w:rsid w:val="00295078"/>
    <w:rsid w:val="002A28D9"/>
    <w:rsid w:val="002A2D5A"/>
    <w:rsid w:val="002A385C"/>
    <w:rsid w:val="002A61A7"/>
    <w:rsid w:val="002A736E"/>
    <w:rsid w:val="002B25F7"/>
    <w:rsid w:val="002B4F0B"/>
    <w:rsid w:val="002C02C4"/>
    <w:rsid w:val="002C2848"/>
    <w:rsid w:val="002C4830"/>
    <w:rsid w:val="002C542D"/>
    <w:rsid w:val="002C62DB"/>
    <w:rsid w:val="002D2A20"/>
    <w:rsid w:val="002D6344"/>
    <w:rsid w:val="002D6A1F"/>
    <w:rsid w:val="002D7F04"/>
    <w:rsid w:val="002E0DDF"/>
    <w:rsid w:val="002E1A97"/>
    <w:rsid w:val="002E1B72"/>
    <w:rsid w:val="002E1F2C"/>
    <w:rsid w:val="002E45E7"/>
    <w:rsid w:val="002F538C"/>
    <w:rsid w:val="002F74B2"/>
    <w:rsid w:val="00300053"/>
    <w:rsid w:val="003062A4"/>
    <w:rsid w:val="003103C5"/>
    <w:rsid w:val="0031251B"/>
    <w:rsid w:val="003130C3"/>
    <w:rsid w:val="00314C80"/>
    <w:rsid w:val="00314E84"/>
    <w:rsid w:val="00320211"/>
    <w:rsid w:val="0032237B"/>
    <w:rsid w:val="0032342F"/>
    <w:rsid w:val="003259E4"/>
    <w:rsid w:val="00326A54"/>
    <w:rsid w:val="00326C0E"/>
    <w:rsid w:val="00330506"/>
    <w:rsid w:val="003326E2"/>
    <w:rsid w:val="00336624"/>
    <w:rsid w:val="00337DB9"/>
    <w:rsid w:val="0034077A"/>
    <w:rsid w:val="0034217F"/>
    <w:rsid w:val="00346513"/>
    <w:rsid w:val="00350769"/>
    <w:rsid w:val="00351F86"/>
    <w:rsid w:val="00353B5A"/>
    <w:rsid w:val="0036246A"/>
    <w:rsid w:val="0036341C"/>
    <w:rsid w:val="00363E00"/>
    <w:rsid w:val="00364FB1"/>
    <w:rsid w:val="003662B3"/>
    <w:rsid w:val="00371C4E"/>
    <w:rsid w:val="00373433"/>
    <w:rsid w:val="00375D65"/>
    <w:rsid w:val="003805FB"/>
    <w:rsid w:val="00381BB9"/>
    <w:rsid w:val="00382627"/>
    <w:rsid w:val="003834A6"/>
    <w:rsid w:val="00383A01"/>
    <w:rsid w:val="00383F9F"/>
    <w:rsid w:val="00385715"/>
    <w:rsid w:val="003939B7"/>
    <w:rsid w:val="00395552"/>
    <w:rsid w:val="0039654E"/>
    <w:rsid w:val="003A013E"/>
    <w:rsid w:val="003A0E63"/>
    <w:rsid w:val="003B1294"/>
    <w:rsid w:val="003B3FA0"/>
    <w:rsid w:val="003B4525"/>
    <w:rsid w:val="003B50FF"/>
    <w:rsid w:val="003B57D1"/>
    <w:rsid w:val="003B6449"/>
    <w:rsid w:val="003B7E45"/>
    <w:rsid w:val="003C1C8A"/>
    <w:rsid w:val="003C5211"/>
    <w:rsid w:val="003C5814"/>
    <w:rsid w:val="003C6F70"/>
    <w:rsid w:val="003C7AA2"/>
    <w:rsid w:val="003D292B"/>
    <w:rsid w:val="003D6D7D"/>
    <w:rsid w:val="003E0BC9"/>
    <w:rsid w:val="003E6854"/>
    <w:rsid w:val="003F16F0"/>
    <w:rsid w:val="003F624F"/>
    <w:rsid w:val="003F65DA"/>
    <w:rsid w:val="003F7F8C"/>
    <w:rsid w:val="00412217"/>
    <w:rsid w:val="0041259D"/>
    <w:rsid w:val="00416494"/>
    <w:rsid w:val="004169FF"/>
    <w:rsid w:val="00417796"/>
    <w:rsid w:val="0042113B"/>
    <w:rsid w:val="00421A89"/>
    <w:rsid w:val="004224DD"/>
    <w:rsid w:val="004339A4"/>
    <w:rsid w:val="00434139"/>
    <w:rsid w:val="0043619F"/>
    <w:rsid w:val="004378AF"/>
    <w:rsid w:val="00437CD6"/>
    <w:rsid w:val="004403C4"/>
    <w:rsid w:val="00442290"/>
    <w:rsid w:val="00444D83"/>
    <w:rsid w:val="0044734D"/>
    <w:rsid w:val="00461A7F"/>
    <w:rsid w:val="0046264F"/>
    <w:rsid w:val="004705F9"/>
    <w:rsid w:val="00470AAF"/>
    <w:rsid w:val="004713B1"/>
    <w:rsid w:val="004722F1"/>
    <w:rsid w:val="00477375"/>
    <w:rsid w:val="004868F6"/>
    <w:rsid w:val="00487795"/>
    <w:rsid w:val="00487DDE"/>
    <w:rsid w:val="00491D18"/>
    <w:rsid w:val="004931D5"/>
    <w:rsid w:val="00495663"/>
    <w:rsid w:val="004A1896"/>
    <w:rsid w:val="004A2AC5"/>
    <w:rsid w:val="004A3319"/>
    <w:rsid w:val="004B0D7E"/>
    <w:rsid w:val="004B3A4A"/>
    <w:rsid w:val="004B5AA6"/>
    <w:rsid w:val="004C223A"/>
    <w:rsid w:val="004C2666"/>
    <w:rsid w:val="004C3DB4"/>
    <w:rsid w:val="004C3E1F"/>
    <w:rsid w:val="004C3E84"/>
    <w:rsid w:val="004C7D34"/>
    <w:rsid w:val="004D2C6D"/>
    <w:rsid w:val="004D3596"/>
    <w:rsid w:val="004D46A4"/>
    <w:rsid w:val="004D64D4"/>
    <w:rsid w:val="004E558A"/>
    <w:rsid w:val="004E6638"/>
    <w:rsid w:val="004F0A1D"/>
    <w:rsid w:val="004F1C2D"/>
    <w:rsid w:val="004F7147"/>
    <w:rsid w:val="004F7377"/>
    <w:rsid w:val="00502BE5"/>
    <w:rsid w:val="00503E83"/>
    <w:rsid w:val="00516A01"/>
    <w:rsid w:val="00520D41"/>
    <w:rsid w:val="0052309E"/>
    <w:rsid w:val="00523899"/>
    <w:rsid w:val="00527F24"/>
    <w:rsid w:val="005323FB"/>
    <w:rsid w:val="0053365A"/>
    <w:rsid w:val="00535DA9"/>
    <w:rsid w:val="005449FB"/>
    <w:rsid w:val="00550640"/>
    <w:rsid w:val="00557FB3"/>
    <w:rsid w:val="00562D59"/>
    <w:rsid w:val="00565AEE"/>
    <w:rsid w:val="00573CEF"/>
    <w:rsid w:val="00575E1C"/>
    <w:rsid w:val="00581289"/>
    <w:rsid w:val="00581CEE"/>
    <w:rsid w:val="00590008"/>
    <w:rsid w:val="0059660E"/>
    <w:rsid w:val="005A0B18"/>
    <w:rsid w:val="005A0D0F"/>
    <w:rsid w:val="005A1B42"/>
    <w:rsid w:val="005A5615"/>
    <w:rsid w:val="005A56B0"/>
    <w:rsid w:val="005B1144"/>
    <w:rsid w:val="005B1917"/>
    <w:rsid w:val="005B3274"/>
    <w:rsid w:val="005B62B3"/>
    <w:rsid w:val="005B6CF7"/>
    <w:rsid w:val="005B7D00"/>
    <w:rsid w:val="005B7E18"/>
    <w:rsid w:val="005C4257"/>
    <w:rsid w:val="005C4D2D"/>
    <w:rsid w:val="005C4F81"/>
    <w:rsid w:val="005D10B4"/>
    <w:rsid w:val="005D1DAF"/>
    <w:rsid w:val="005D20D1"/>
    <w:rsid w:val="005D45B9"/>
    <w:rsid w:val="005E0BE0"/>
    <w:rsid w:val="005E1791"/>
    <w:rsid w:val="005E226D"/>
    <w:rsid w:val="005E2BD9"/>
    <w:rsid w:val="005E46A1"/>
    <w:rsid w:val="005F2E33"/>
    <w:rsid w:val="005F76BA"/>
    <w:rsid w:val="0060604E"/>
    <w:rsid w:val="0061465F"/>
    <w:rsid w:val="0061558C"/>
    <w:rsid w:val="006169F1"/>
    <w:rsid w:val="00617807"/>
    <w:rsid w:val="00617A74"/>
    <w:rsid w:val="00620DAD"/>
    <w:rsid w:val="00623A1E"/>
    <w:rsid w:val="00624EE7"/>
    <w:rsid w:val="0062779E"/>
    <w:rsid w:val="00630CA9"/>
    <w:rsid w:val="00631AA7"/>
    <w:rsid w:val="006342D3"/>
    <w:rsid w:val="00634D64"/>
    <w:rsid w:val="00642C04"/>
    <w:rsid w:val="006502F2"/>
    <w:rsid w:val="006506DB"/>
    <w:rsid w:val="00650D45"/>
    <w:rsid w:val="0065193D"/>
    <w:rsid w:val="00656F75"/>
    <w:rsid w:val="006631D9"/>
    <w:rsid w:val="006669E6"/>
    <w:rsid w:val="00674D4C"/>
    <w:rsid w:val="00675774"/>
    <w:rsid w:val="00675934"/>
    <w:rsid w:val="006839E5"/>
    <w:rsid w:val="00683D4A"/>
    <w:rsid w:val="00685824"/>
    <w:rsid w:val="00686A53"/>
    <w:rsid w:val="00691E3C"/>
    <w:rsid w:val="006934E1"/>
    <w:rsid w:val="006938A1"/>
    <w:rsid w:val="0069635F"/>
    <w:rsid w:val="006A1E6C"/>
    <w:rsid w:val="006A310E"/>
    <w:rsid w:val="006A5969"/>
    <w:rsid w:val="006A77C2"/>
    <w:rsid w:val="006B0603"/>
    <w:rsid w:val="006B27C5"/>
    <w:rsid w:val="006B3DA0"/>
    <w:rsid w:val="006B7BED"/>
    <w:rsid w:val="006C0F1C"/>
    <w:rsid w:val="006C3401"/>
    <w:rsid w:val="006C5359"/>
    <w:rsid w:val="006C53C9"/>
    <w:rsid w:val="006C6E89"/>
    <w:rsid w:val="006D05C3"/>
    <w:rsid w:val="006D5555"/>
    <w:rsid w:val="006E036C"/>
    <w:rsid w:val="006E2813"/>
    <w:rsid w:val="006E3503"/>
    <w:rsid w:val="006E4BCA"/>
    <w:rsid w:val="006E5248"/>
    <w:rsid w:val="006E748F"/>
    <w:rsid w:val="006F238A"/>
    <w:rsid w:val="0070061E"/>
    <w:rsid w:val="007036FC"/>
    <w:rsid w:val="00703E9E"/>
    <w:rsid w:val="00712268"/>
    <w:rsid w:val="0071605E"/>
    <w:rsid w:val="00731764"/>
    <w:rsid w:val="0073303A"/>
    <w:rsid w:val="0073484D"/>
    <w:rsid w:val="00736F5D"/>
    <w:rsid w:val="00737F99"/>
    <w:rsid w:val="00745079"/>
    <w:rsid w:val="00746ECE"/>
    <w:rsid w:val="00752E83"/>
    <w:rsid w:val="00753D92"/>
    <w:rsid w:val="00754203"/>
    <w:rsid w:val="007550FB"/>
    <w:rsid w:val="00761316"/>
    <w:rsid w:val="00767B20"/>
    <w:rsid w:val="00767EAE"/>
    <w:rsid w:val="007711C9"/>
    <w:rsid w:val="00771E35"/>
    <w:rsid w:val="00773A34"/>
    <w:rsid w:val="007757E2"/>
    <w:rsid w:val="0077756A"/>
    <w:rsid w:val="00777AF2"/>
    <w:rsid w:val="0078027D"/>
    <w:rsid w:val="0078036D"/>
    <w:rsid w:val="00781073"/>
    <w:rsid w:val="007860E7"/>
    <w:rsid w:val="007876F8"/>
    <w:rsid w:val="007921DD"/>
    <w:rsid w:val="007A2060"/>
    <w:rsid w:val="007A4DBF"/>
    <w:rsid w:val="007A66BD"/>
    <w:rsid w:val="007A7B6D"/>
    <w:rsid w:val="007B1EB6"/>
    <w:rsid w:val="007B2A2C"/>
    <w:rsid w:val="007B41E4"/>
    <w:rsid w:val="007C0839"/>
    <w:rsid w:val="007C32A1"/>
    <w:rsid w:val="007C5994"/>
    <w:rsid w:val="007D1D40"/>
    <w:rsid w:val="007D2EE9"/>
    <w:rsid w:val="007D3496"/>
    <w:rsid w:val="007D374F"/>
    <w:rsid w:val="007D4F3B"/>
    <w:rsid w:val="007D639B"/>
    <w:rsid w:val="007E2C50"/>
    <w:rsid w:val="007E522D"/>
    <w:rsid w:val="007F40C0"/>
    <w:rsid w:val="007F4E9D"/>
    <w:rsid w:val="007F6A2D"/>
    <w:rsid w:val="00800366"/>
    <w:rsid w:val="008052C3"/>
    <w:rsid w:val="00806844"/>
    <w:rsid w:val="00806F02"/>
    <w:rsid w:val="00814232"/>
    <w:rsid w:val="00814F14"/>
    <w:rsid w:val="008152FF"/>
    <w:rsid w:val="00816159"/>
    <w:rsid w:val="0082131A"/>
    <w:rsid w:val="00822FA3"/>
    <w:rsid w:val="008264A4"/>
    <w:rsid w:val="00826CF0"/>
    <w:rsid w:val="008336AC"/>
    <w:rsid w:val="00834CCC"/>
    <w:rsid w:val="00835A09"/>
    <w:rsid w:val="00840542"/>
    <w:rsid w:val="0084106F"/>
    <w:rsid w:val="00841EEA"/>
    <w:rsid w:val="00846673"/>
    <w:rsid w:val="0084667C"/>
    <w:rsid w:val="00847A3C"/>
    <w:rsid w:val="00850249"/>
    <w:rsid w:val="00850F57"/>
    <w:rsid w:val="008525BC"/>
    <w:rsid w:val="00854BAF"/>
    <w:rsid w:val="00854C29"/>
    <w:rsid w:val="00854E1B"/>
    <w:rsid w:val="00857CB8"/>
    <w:rsid w:val="00862CAD"/>
    <w:rsid w:val="00863A90"/>
    <w:rsid w:val="0086712B"/>
    <w:rsid w:val="00871EA5"/>
    <w:rsid w:val="00880920"/>
    <w:rsid w:val="008852F9"/>
    <w:rsid w:val="008867CD"/>
    <w:rsid w:val="00892CF2"/>
    <w:rsid w:val="008946D8"/>
    <w:rsid w:val="00894E62"/>
    <w:rsid w:val="0089503F"/>
    <w:rsid w:val="00895820"/>
    <w:rsid w:val="00897EDA"/>
    <w:rsid w:val="008A6518"/>
    <w:rsid w:val="008A717E"/>
    <w:rsid w:val="008B0234"/>
    <w:rsid w:val="008B0CD4"/>
    <w:rsid w:val="008B2BB3"/>
    <w:rsid w:val="008B4F6E"/>
    <w:rsid w:val="008C63E4"/>
    <w:rsid w:val="008C6D8F"/>
    <w:rsid w:val="008C7C76"/>
    <w:rsid w:val="008D147B"/>
    <w:rsid w:val="008D1B19"/>
    <w:rsid w:val="008D39B6"/>
    <w:rsid w:val="008D52CD"/>
    <w:rsid w:val="008D6455"/>
    <w:rsid w:val="008D69BA"/>
    <w:rsid w:val="008D795A"/>
    <w:rsid w:val="008E2BAB"/>
    <w:rsid w:val="008F15B5"/>
    <w:rsid w:val="008F506B"/>
    <w:rsid w:val="008F5DE1"/>
    <w:rsid w:val="008F7244"/>
    <w:rsid w:val="009007BC"/>
    <w:rsid w:val="00902E5D"/>
    <w:rsid w:val="00903A12"/>
    <w:rsid w:val="009140B7"/>
    <w:rsid w:val="0092254B"/>
    <w:rsid w:val="00923207"/>
    <w:rsid w:val="00923D54"/>
    <w:rsid w:val="009248AB"/>
    <w:rsid w:val="0093135C"/>
    <w:rsid w:val="00932FFD"/>
    <w:rsid w:val="0093549A"/>
    <w:rsid w:val="009359DA"/>
    <w:rsid w:val="00940416"/>
    <w:rsid w:val="0094689A"/>
    <w:rsid w:val="00954736"/>
    <w:rsid w:val="009557F7"/>
    <w:rsid w:val="00960A74"/>
    <w:rsid w:val="009779B1"/>
    <w:rsid w:val="00980C4A"/>
    <w:rsid w:val="00981A8E"/>
    <w:rsid w:val="0098299C"/>
    <w:rsid w:val="00984B1E"/>
    <w:rsid w:val="00986D72"/>
    <w:rsid w:val="00992131"/>
    <w:rsid w:val="00992D73"/>
    <w:rsid w:val="00996164"/>
    <w:rsid w:val="009A339F"/>
    <w:rsid w:val="009A3814"/>
    <w:rsid w:val="009A70FC"/>
    <w:rsid w:val="009B367B"/>
    <w:rsid w:val="009B602B"/>
    <w:rsid w:val="009C2B61"/>
    <w:rsid w:val="009C536A"/>
    <w:rsid w:val="009D0D29"/>
    <w:rsid w:val="009D18E0"/>
    <w:rsid w:val="009D1EC9"/>
    <w:rsid w:val="009D2574"/>
    <w:rsid w:val="009D3F78"/>
    <w:rsid w:val="009E66BE"/>
    <w:rsid w:val="009E7766"/>
    <w:rsid w:val="009F3B17"/>
    <w:rsid w:val="009F71CC"/>
    <w:rsid w:val="00A02197"/>
    <w:rsid w:val="00A03A86"/>
    <w:rsid w:val="00A05DC3"/>
    <w:rsid w:val="00A1020A"/>
    <w:rsid w:val="00A13FCC"/>
    <w:rsid w:val="00A16848"/>
    <w:rsid w:val="00A17560"/>
    <w:rsid w:val="00A20D06"/>
    <w:rsid w:val="00A20DB8"/>
    <w:rsid w:val="00A20E76"/>
    <w:rsid w:val="00A22A4A"/>
    <w:rsid w:val="00A27F30"/>
    <w:rsid w:val="00A31BFD"/>
    <w:rsid w:val="00A3411C"/>
    <w:rsid w:val="00A3503E"/>
    <w:rsid w:val="00A36150"/>
    <w:rsid w:val="00A373C7"/>
    <w:rsid w:val="00A3762D"/>
    <w:rsid w:val="00A37670"/>
    <w:rsid w:val="00A37E79"/>
    <w:rsid w:val="00A400D1"/>
    <w:rsid w:val="00A42087"/>
    <w:rsid w:val="00A458D4"/>
    <w:rsid w:val="00A511EB"/>
    <w:rsid w:val="00A516D4"/>
    <w:rsid w:val="00A5354D"/>
    <w:rsid w:val="00A545D0"/>
    <w:rsid w:val="00A56B9A"/>
    <w:rsid w:val="00A56F9C"/>
    <w:rsid w:val="00A5719A"/>
    <w:rsid w:val="00A60444"/>
    <w:rsid w:val="00A6441F"/>
    <w:rsid w:val="00A67010"/>
    <w:rsid w:val="00A722DA"/>
    <w:rsid w:val="00A77F6A"/>
    <w:rsid w:val="00A82F6A"/>
    <w:rsid w:val="00A86255"/>
    <w:rsid w:val="00A90272"/>
    <w:rsid w:val="00A91A62"/>
    <w:rsid w:val="00A96897"/>
    <w:rsid w:val="00A97F06"/>
    <w:rsid w:val="00A97FE9"/>
    <w:rsid w:val="00AA484D"/>
    <w:rsid w:val="00AD22AE"/>
    <w:rsid w:val="00AE09BF"/>
    <w:rsid w:val="00AE09EE"/>
    <w:rsid w:val="00AE1338"/>
    <w:rsid w:val="00AE1B72"/>
    <w:rsid w:val="00AE30F2"/>
    <w:rsid w:val="00AE3A93"/>
    <w:rsid w:val="00AF0EC6"/>
    <w:rsid w:val="00AF21F1"/>
    <w:rsid w:val="00B01AD2"/>
    <w:rsid w:val="00B02E84"/>
    <w:rsid w:val="00B03597"/>
    <w:rsid w:val="00B05FAF"/>
    <w:rsid w:val="00B070A4"/>
    <w:rsid w:val="00B11008"/>
    <w:rsid w:val="00B11716"/>
    <w:rsid w:val="00B143BD"/>
    <w:rsid w:val="00B16357"/>
    <w:rsid w:val="00B172D3"/>
    <w:rsid w:val="00B21E68"/>
    <w:rsid w:val="00B22F5C"/>
    <w:rsid w:val="00B23467"/>
    <w:rsid w:val="00B239AD"/>
    <w:rsid w:val="00B23B19"/>
    <w:rsid w:val="00B24A1E"/>
    <w:rsid w:val="00B25C8B"/>
    <w:rsid w:val="00B26079"/>
    <w:rsid w:val="00B30C89"/>
    <w:rsid w:val="00B30EEC"/>
    <w:rsid w:val="00B31771"/>
    <w:rsid w:val="00B3180E"/>
    <w:rsid w:val="00B31A9E"/>
    <w:rsid w:val="00B32632"/>
    <w:rsid w:val="00B326B6"/>
    <w:rsid w:val="00B40AAB"/>
    <w:rsid w:val="00B41102"/>
    <w:rsid w:val="00B422B6"/>
    <w:rsid w:val="00B44F29"/>
    <w:rsid w:val="00B460C0"/>
    <w:rsid w:val="00B51D79"/>
    <w:rsid w:val="00B537EF"/>
    <w:rsid w:val="00B71582"/>
    <w:rsid w:val="00B81C6B"/>
    <w:rsid w:val="00B82702"/>
    <w:rsid w:val="00B84919"/>
    <w:rsid w:val="00B85822"/>
    <w:rsid w:val="00B86D1A"/>
    <w:rsid w:val="00B93F85"/>
    <w:rsid w:val="00BA09C4"/>
    <w:rsid w:val="00BA1B52"/>
    <w:rsid w:val="00BA4C5E"/>
    <w:rsid w:val="00BB0EC4"/>
    <w:rsid w:val="00BB2EB7"/>
    <w:rsid w:val="00BB652E"/>
    <w:rsid w:val="00BB6DE1"/>
    <w:rsid w:val="00BB7B40"/>
    <w:rsid w:val="00BC101D"/>
    <w:rsid w:val="00BC76CA"/>
    <w:rsid w:val="00BD1C47"/>
    <w:rsid w:val="00BD2EA2"/>
    <w:rsid w:val="00BD6ABF"/>
    <w:rsid w:val="00BE200A"/>
    <w:rsid w:val="00BF0FF8"/>
    <w:rsid w:val="00BF1B26"/>
    <w:rsid w:val="00BF5B22"/>
    <w:rsid w:val="00C015D5"/>
    <w:rsid w:val="00C04D96"/>
    <w:rsid w:val="00C0687E"/>
    <w:rsid w:val="00C06C52"/>
    <w:rsid w:val="00C13A39"/>
    <w:rsid w:val="00C16D83"/>
    <w:rsid w:val="00C17C20"/>
    <w:rsid w:val="00C23607"/>
    <w:rsid w:val="00C2539E"/>
    <w:rsid w:val="00C260B2"/>
    <w:rsid w:val="00C30390"/>
    <w:rsid w:val="00C36F96"/>
    <w:rsid w:val="00C40C94"/>
    <w:rsid w:val="00C40E34"/>
    <w:rsid w:val="00C46FB1"/>
    <w:rsid w:val="00C46FC2"/>
    <w:rsid w:val="00C47B53"/>
    <w:rsid w:val="00C51336"/>
    <w:rsid w:val="00C5149E"/>
    <w:rsid w:val="00C55AA6"/>
    <w:rsid w:val="00C64CA4"/>
    <w:rsid w:val="00C65B59"/>
    <w:rsid w:val="00C66866"/>
    <w:rsid w:val="00C71A20"/>
    <w:rsid w:val="00C7263D"/>
    <w:rsid w:val="00C728EC"/>
    <w:rsid w:val="00C73C8F"/>
    <w:rsid w:val="00C74AAD"/>
    <w:rsid w:val="00C7530C"/>
    <w:rsid w:val="00C77CE4"/>
    <w:rsid w:val="00C80238"/>
    <w:rsid w:val="00C83E90"/>
    <w:rsid w:val="00C86007"/>
    <w:rsid w:val="00C90E16"/>
    <w:rsid w:val="00C922FD"/>
    <w:rsid w:val="00C937B3"/>
    <w:rsid w:val="00C9459B"/>
    <w:rsid w:val="00C94C2C"/>
    <w:rsid w:val="00CB2D0D"/>
    <w:rsid w:val="00CB456E"/>
    <w:rsid w:val="00CC011B"/>
    <w:rsid w:val="00CC26EE"/>
    <w:rsid w:val="00CC5D3B"/>
    <w:rsid w:val="00CD2000"/>
    <w:rsid w:val="00CD30B1"/>
    <w:rsid w:val="00CE29E6"/>
    <w:rsid w:val="00CE3594"/>
    <w:rsid w:val="00CE4766"/>
    <w:rsid w:val="00CF3DDF"/>
    <w:rsid w:val="00CF7E5A"/>
    <w:rsid w:val="00CF7EF5"/>
    <w:rsid w:val="00D0059F"/>
    <w:rsid w:val="00D00F67"/>
    <w:rsid w:val="00D011C3"/>
    <w:rsid w:val="00D035D6"/>
    <w:rsid w:val="00D06761"/>
    <w:rsid w:val="00D06AE4"/>
    <w:rsid w:val="00D11489"/>
    <w:rsid w:val="00D11943"/>
    <w:rsid w:val="00D16490"/>
    <w:rsid w:val="00D165F0"/>
    <w:rsid w:val="00D16BD4"/>
    <w:rsid w:val="00D21AC5"/>
    <w:rsid w:val="00D22BBA"/>
    <w:rsid w:val="00D2302D"/>
    <w:rsid w:val="00D2342A"/>
    <w:rsid w:val="00D25458"/>
    <w:rsid w:val="00D259C6"/>
    <w:rsid w:val="00D30BEB"/>
    <w:rsid w:val="00D32A32"/>
    <w:rsid w:val="00D3350B"/>
    <w:rsid w:val="00D36244"/>
    <w:rsid w:val="00D36C8F"/>
    <w:rsid w:val="00D37269"/>
    <w:rsid w:val="00D372A1"/>
    <w:rsid w:val="00D378DA"/>
    <w:rsid w:val="00D40ED2"/>
    <w:rsid w:val="00D41698"/>
    <w:rsid w:val="00D4326D"/>
    <w:rsid w:val="00D43E98"/>
    <w:rsid w:val="00D5191A"/>
    <w:rsid w:val="00D57CE2"/>
    <w:rsid w:val="00D63963"/>
    <w:rsid w:val="00D646FC"/>
    <w:rsid w:val="00D6499B"/>
    <w:rsid w:val="00D66705"/>
    <w:rsid w:val="00D66999"/>
    <w:rsid w:val="00D742A8"/>
    <w:rsid w:val="00D74CF4"/>
    <w:rsid w:val="00D8292E"/>
    <w:rsid w:val="00D90323"/>
    <w:rsid w:val="00D903C9"/>
    <w:rsid w:val="00D918BA"/>
    <w:rsid w:val="00D927A1"/>
    <w:rsid w:val="00D94607"/>
    <w:rsid w:val="00DA403B"/>
    <w:rsid w:val="00DA5B33"/>
    <w:rsid w:val="00DA68CB"/>
    <w:rsid w:val="00DB7120"/>
    <w:rsid w:val="00DB7CF9"/>
    <w:rsid w:val="00DC2126"/>
    <w:rsid w:val="00DC37B0"/>
    <w:rsid w:val="00DC60FD"/>
    <w:rsid w:val="00DC7D4F"/>
    <w:rsid w:val="00DD064E"/>
    <w:rsid w:val="00DD48B3"/>
    <w:rsid w:val="00DD5592"/>
    <w:rsid w:val="00DE1905"/>
    <w:rsid w:val="00DE325B"/>
    <w:rsid w:val="00DE4576"/>
    <w:rsid w:val="00DF0501"/>
    <w:rsid w:val="00DF1CBA"/>
    <w:rsid w:val="00DF1F80"/>
    <w:rsid w:val="00DF2E18"/>
    <w:rsid w:val="00DF628C"/>
    <w:rsid w:val="00DF6815"/>
    <w:rsid w:val="00E043D6"/>
    <w:rsid w:val="00E051E1"/>
    <w:rsid w:val="00E15DBA"/>
    <w:rsid w:val="00E21163"/>
    <w:rsid w:val="00E24FC3"/>
    <w:rsid w:val="00E25DFA"/>
    <w:rsid w:val="00E30F9A"/>
    <w:rsid w:val="00E311EB"/>
    <w:rsid w:val="00E332CC"/>
    <w:rsid w:val="00E3745E"/>
    <w:rsid w:val="00E4014A"/>
    <w:rsid w:val="00E506FE"/>
    <w:rsid w:val="00E5432B"/>
    <w:rsid w:val="00E57F5F"/>
    <w:rsid w:val="00E60904"/>
    <w:rsid w:val="00E6270C"/>
    <w:rsid w:val="00E658F4"/>
    <w:rsid w:val="00E710FF"/>
    <w:rsid w:val="00E71615"/>
    <w:rsid w:val="00E72EB4"/>
    <w:rsid w:val="00E746A9"/>
    <w:rsid w:val="00E76C38"/>
    <w:rsid w:val="00E7728C"/>
    <w:rsid w:val="00E7750B"/>
    <w:rsid w:val="00E7789F"/>
    <w:rsid w:val="00E80575"/>
    <w:rsid w:val="00E81D47"/>
    <w:rsid w:val="00E82139"/>
    <w:rsid w:val="00E86812"/>
    <w:rsid w:val="00E86E07"/>
    <w:rsid w:val="00E902EC"/>
    <w:rsid w:val="00E90E36"/>
    <w:rsid w:val="00E93A4F"/>
    <w:rsid w:val="00E961F1"/>
    <w:rsid w:val="00E96F37"/>
    <w:rsid w:val="00EA029E"/>
    <w:rsid w:val="00EA38A0"/>
    <w:rsid w:val="00EA3C78"/>
    <w:rsid w:val="00EB2078"/>
    <w:rsid w:val="00EB3738"/>
    <w:rsid w:val="00EC0997"/>
    <w:rsid w:val="00EC138D"/>
    <w:rsid w:val="00EC1873"/>
    <w:rsid w:val="00EC3121"/>
    <w:rsid w:val="00EC5CE7"/>
    <w:rsid w:val="00EC67F8"/>
    <w:rsid w:val="00ED1E7D"/>
    <w:rsid w:val="00ED45AB"/>
    <w:rsid w:val="00EE205A"/>
    <w:rsid w:val="00EE209A"/>
    <w:rsid w:val="00EE3820"/>
    <w:rsid w:val="00EE3D7A"/>
    <w:rsid w:val="00EE52F8"/>
    <w:rsid w:val="00EF0145"/>
    <w:rsid w:val="00EF457B"/>
    <w:rsid w:val="00EF514F"/>
    <w:rsid w:val="00EF6D65"/>
    <w:rsid w:val="00F02E17"/>
    <w:rsid w:val="00F039B6"/>
    <w:rsid w:val="00F03CFD"/>
    <w:rsid w:val="00F04769"/>
    <w:rsid w:val="00F04E7D"/>
    <w:rsid w:val="00F05702"/>
    <w:rsid w:val="00F06673"/>
    <w:rsid w:val="00F11BB5"/>
    <w:rsid w:val="00F129D2"/>
    <w:rsid w:val="00F13E67"/>
    <w:rsid w:val="00F17F69"/>
    <w:rsid w:val="00F23019"/>
    <w:rsid w:val="00F23834"/>
    <w:rsid w:val="00F317C3"/>
    <w:rsid w:val="00F523D6"/>
    <w:rsid w:val="00F53688"/>
    <w:rsid w:val="00F54172"/>
    <w:rsid w:val="00F576F4"/>
    <w:rsid w:val="00F57E54"/>
    <w:rsid w:val="00F640B8"/>
    <w:rsid w:val="00F7238D"/>
    <w:rsid w:val="00F7292B"/>
    <w:rsid w:val="00F72C76"/>
    <w:rsid w:val="00F75F5D"/>
    <w:rsid w:val="00F77C21"/>
    <w:rsid w:val="00F81AE7"/>
    <w:rsid w:val="00F81CAF"/>
    <w:rsid w:val="00F852D6"/>
    <w:rsid w:val="00F915EE"/>
    <w:rsid w:val="00F917BE"/>
    <w:rsid w:val="00FA09D4"/>
    <w:rsid w:val="00FA0E0A"/>
    <w:rsid w:val="00FA1775"/>
    <w:rsid w:val="00FA204A"/>
    <w:rsid w:val="00FA3AA0"/>
    <w:rsid w:val="00FA458C"/>
    <w:rsid w:val="00FA65E5"/>
    <w:rsid w:val="00FA74BF"/>
    <w:rsid w:val="00FB4AA0"/>
    <w:rsid w:val="00FB5270"/>
    <w:rsid w:val="00FB67F4"/>
    <w:rsid w:val="00FB6824"/>
    <w:rsid w:val="00FB79CD"/>
    <w:rsid w:val="00FC78D2"/>
    <w:rsid w:val="00FD0407"/>
    <w:rsid w:val="00FD06B4"/>
    <w:rsid w:val="00FD1C9C"/>
    <w:rsid w:val="00FD2C9E"/>
    <w:rsid w:val="00FD4898"/>
    <w:rsid w:val="00FD5DB5"/>
    <w:rsid w:val="00FE58BD"/>
    <w:rsid w:val="00FF395E"/>
    <w:rsid w:val="00FF6C1F"/>
    <w:rsid w:val="00FF6CAD"/>
    <w:rsid w:val="00FF7AD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85876C"/>
  <w15:chartTrackingRefBased/>
  <w15:docId w15:val="{2CE945CE-0EF2-4840-9FA7-2023721217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E89"/>
  </w:style>
  <w:style w:type="paragraph" w:styleId="Heading1">
    <w:name w:val="heading 1"/>
    <w:basedOn w:val="Normal"/>
    <w:link w:val="Heading1Char"/>
    <w:uiPriority w:val="9"/>
    <w:qFormat/>
    <w:rsid w:val="00624EE7"/>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link w:val="Heading2Char"/>
    <w:uiPriority w:val="9"/>
    <w:qFormat/>
    <w:rsid w:val="00624EE7"/>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6E89"/>
    <w:rPr>
      <w:color w:val="0563C1" w:themeColor="hyperlink"/>
      <w:u w:val="single"/>
    </w:rPr>
  </w:style>
  <w:style w:type="paragraph" w:customStyle="1" w:styleId="EndNoteBibliographyTitle">
    <w:name w:val="EndNote Bibliography Title"/>
    <w:basedOn w:val="Normal"/>
    <w:link w:val="EndNoteBibliographyTitleChar"/>
    <w:rsid w:val="006C6E89"/>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C6E89"/>
    <w:rPr>
      <w:rFonts w:ascii="Calibri" w:hAnsi="Calibri" w:cs="Calibri"/>
      <w:noProof/>
    </w:rPr>
  </w:style>
  <w:style w:type="paragraph" w:customStyle="1" w:styleId="EndNoteBibliography">
    <w:name w:val="EndNote Bibliography"/>
    <w:basedOn w:val="Normal"/>
    <w:link w:val="EndNoteBibliographyChar"/>
    <w:rsid w:val="006C6E89"/>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C6E89"/>
    <w:rPr>
      <w:rFonts w:ascii="Calibri" w:hAnsi="Calibri" w:cs="Calibri"/>
      <w:noProof/>
    </w:rPr>
  </w:style>
  <w:style w:type="paragraph" w:styleId="Bibliography">
    <w:name w:val="Bibliography"/>
    <w:basedOn w:val="Normal"/>
    <w:next w:val="Normal"/>
    <w:uiPriority w:val="37"/>
    <w:unhideWhenUsed/>
    <w:rsid w:val="008946D8"/>
    <w:pPr>
      <w:tabs>
        <w:tab w:val="left" w:pos="504"/>
      </w:tabs>
      <w:spacing w:after="240" w:line="240" w:lineRule="auto"/>
      <w:ind w:left="504" w:hanging="504"/>
    </w:pPr>
  </w:style>
  <w:style w:type="character" w:styleId="FollowedHyperlink">
    <w:name w:val="FollowedHyperlink"/>
    <w:basedOn w:val="DefaultParagraphFont"/>
    <w:uiPriority w:val="99"/>
    <w:semiHidden/>
    <w:unhideWhenUsed/>
    <w:rsid w:val="00B03597"/>
    <w:rPr>
      <w:color w:val="954F72" w:themeColor="followedHyperlink"/>
      <w:u w:val="single"/>
    </w:rPr>
  </w:style>
  <w:style w:type="character" w:customStyle="1" w:styleId="Heading1Char">
    <w:name w:val="Heading 1 Char"/>
    <w:basedOn w:val="DefaultParagraphFont"/>
    <w:link w:val="Heading1"/>
    <w:uiPriority w:val="9"/>
    <w:rsid w:val="00624EE7"/>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624EE7"/>
    <w:rPr>
      <w:rFonts w:ascii="Times New Roman" w:eastAsia="Times New Roman" w:hAnsi="Times New Roman" w:cs="Times New Roman"/>
      <w:b/>
      <w:bCs/>
      <w:sz w:val="36"/>
      <w:szCs w:val="36"/>
    </w:rPr>
  </w:style>
  <w:style w:type="character" w:customStyle="1" w:styleId="visible-md-inline">
    <w:name w:val="visible-md-inline"/>
    <w:basedOn w:val="DefaultParagraphFont"/>
    <w:rsid w:val="00624EE7"/>
  </w:style>
  <w:style w:type="paragraph" w:customStyle="1" w:styleId="trackname">
    <w:name w:val="trackname"/>
    <w:basedOn w:val="Normal"/>
    <w:rsid w:val="00624EE7"/>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speaker-name">
    <w:name w:val="speaker-name"/>
    <w:basedOn w:val="Normal"/>
    <w:rsid w:val="00624EE7"/>
    <w:pPr>
      <w:spacing w:before="100" w:beforeAutospacing="1" w:after="100" w:afterAutospacing="1" w:line="240" w:lineRule="auto"/>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B143BD"/>
    <w:rPr>
      <w:sz w:val="16"/>
      <w:szCs w:val="16"/>
    </w:rPr>
  </w:style>
  <w:style w:type="paragraph" w:styleId="CommentText">
    <w:name w:val="annotation text"/>
    <w:basedOn w:val="Normal"/>
    <w:link w:val="CommentTextChar"/>
    <w:uiPriority w:val="99"/>
    <w:unhideWhenUsed/>
    <w:rsid w:val="00B143BD"/>
    <w:pPr>
      <w:spacing w:line="240" w:lineRule="auto"/>
    </w:pPr>
    <w:rPr>
      <w:sz w:val="20"/>
      <w:szCs w:val="20"/>
    </w:rPr>
  </w:style>
  <w:style w:type="character" w:customStyle="1" w:styleId="CommentTextChar">
    <w:name w:val="Comment Text Char"/>
    <w:basedOn w:val="DefaultParagraphFont"/>
    <w:link w:val="CommentText"/>
    <w:uiPriority w:val="99"/>
    <w:rsid w:val="00B143BD"/>
    <w:rPr>
      <w:sz w:val="20"/>
      <w:szCs w:val="20"/>
    </w:rPr>
  </w:style>
  <w:style w:type="paragraph" w:styleId="CommentSubject">
    <w:name w:val="annotation subject"/>
    <w:basedOn w:val="CommentText"/>
    <w:next w:val="CommentText"/>
    <w:link w:val="CommentSubjectChar"/>
    <w:uiPriority w:val="99"/>
    <w:semiHidden/>
    <w:unhideWhenUsed/>
    <w:rsid w:val="00B143BD"/>
    <w:rPr>
      <w:b/>
      <w:bCs/>
    </w:rPr>
  </w:style>
  <w:style w:type="character" w:customStyle="1" w:styleId="CommentSubjectChar">
    <w:name w:val="Comment Subject Char"/>
    <w:basedOn w:val="CommentTextChar"/>
    <w:link w:val="CommentSubject"/>
    <w:uiPriority w:val="99"/>
    <w:semiHidden/>
    <w:rsid w:val="00B143BD"/>
    <w:rPr>
      <w:b/>
      <w:bCs/>
      <w:sz w:val="20"/>
      <w:szCs w:val="20"/>
    </w:rPr>
  </w:style>
  <w:style w:type="paragraph" w:styleId="BalloonText">
    <w:name w:val="Balloon Text"/>
    <w:basedOn w:val="Normal"/>
    <w:link w:val="BalloonTextChar"/>
    <w:uiPriority w:val="99"/>
    <w:semiHidden/>
    <w:unhideWhenUsed/>
    <w:rsid w:val="00B143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43BD"/>
    <w:rPr>
      <w:rFonts w:ascii="Segoe UI" w:hAnsi="Segoe UI" w:cs="Segoe UI"/>
      <w:sz w:val="18"/>
      <w:szCs w:val="18"/>
    </w:rPr>
  </w:style>
  <w:style w:type="paragraph" w:styleId="Header">
    <w:name w:val="header"/>
    <w:basedOn w:val="Normal"/>
    <w:link w:val="HeaderChar"/>
    <w:uiPriority w:val="99"/>
    <w:unhideWhenUsed/>
    <w:rsid w:val="00EA3C7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A3C78"/>
  </w:style>
  <w:style w:type="paragraph" w:styleId="Footer">
    <w:name w:val="footer"/>
    <w:basedOn w:val="Normal"/>
    <w:link w:val="FooterChar"/>
    <w:uiPriority w:val="99"/>
    <w:unhideWhenUsed/>
    <w:rsid w:val="00EA3C7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A3C78"/>
  </w:style>
  <w:style w:type="character" w:styleId="UnresolvedMention">
    <w:name w:val="Unresolved Mention"/>
    <w:basedOn w:val="DefaultParagraphFont"/>
    <w:uiPriority w:val="99"/>
    <w:semiHidden/>
    <w:unhideWhenUsed/>
    <w:rsid w:val="00B05FAF"/>
    <w:rPr>
      <w:color w:val="605E5C"/>
      <w:shd w:val="clear" w:color="auto" w:fill="E1DFDD"/>
    </w:rPr>
  </w:style>
  <w:style w:type="paragraph" w:styleId="ListParagraph">
    <w:name w:val="List Paragraph"/>
    <w:basedOn w:val="Normal"/>
    <w:uiPriority w:val="34"/>
    <w:qFormat/>
    <w:rsid w:val="00847A3C"/>
    <w:pPr>
      <w:spacing w:after="0" w:line="240" w:lineRule="auto"/>
      <w:ind w:left="720"/>
      <w:contextualSpacing/>
    </w:pPr>
    <w:rPr>
      <w:rFonts w:ascii="Times New Roman" w:eastAsia="Times New Roman" w:hAnsi="Times New Roman" w:cs="Times New Roman"/>
      <w:sz w:val="24"/>
      <w:szCs w:val="24"/>
    </w:rPr>
  </w:style>
  <w:style w:type="paragraph" w:styleId="Revision">
    <w:name w:val="Revision"/>
    <w:hidden/>
    <w:uiPriority w:val="99"/>
    <w:semiHidden/>
    <w:rsid w:val="004403C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87573668">
      <w:bodyDiv w:val="1"/>
      <w:marLeft w:val="0"/>
      <w:marRight w:val="0"/>
      <w:marTop w:val="0"/>
      <w:marBottom w:val="0"/>
      <w:divBdr>
        <w:top w:val="none" w:sz="0" w:space="0" w:color="auto"/>
        <w:left w:val="none" w:sz="0" w:space="0" w:color="auto"/>
        <w:bottom w:val="none" w:sz="0" w:space="0" w:color="auto"/>
        <w:right w:val="none" w:sz="0" w:space="0" w:color="auto"/>
      </w:divBdr>
    </w:div>
    <w:div w:id="388502584">
      <w:bodyDiv w:val="1"/>
      <w:marLeft w:val="0"/>
      <w:marRight w:val="0"/>
      <w:marTop w:val="0"/>
      <w:marBottom w:val="0"/>
      <w:divBdr>
        <w:top w:val="none" w:sz="0" w:space="0" w:color="auto"/>
        <w:left w:val="none" w:sz="0" w:space="0" w:color="auto"/>
        <w:bottom w:val="none" w:sz="0" w:space="0" w:color="auto"/>
        <w:right w:val="none" w:sz="0" w:space="0" w:color="auto"/>
      </w:divBdr>
    </w:div>
    <w:div w:id="409278343">
      <w:bodyDiv w:val="1"/>
      <w:marLeft w:val="0"/>
      <w:marRight w:val="0"/>
      <w:marTop w:val="0"/>
      <w:marBottom w:val="0"/>
      <w:divBdr>
        <w:top w:val="none" w:sz="0" w:space="0" w:color="auto"/>
        <w:left w:val="none" w:sz="0" w:space="0" w:color="auto"/>
        <w:bottom w:val="none" w:sz="0" w:space="0" w:color="auto"/>
        <w:right w:val="none" w:sz="0" w:space="0" w:color="auto"/>
      </w:divBdr>
    </w:div>
    <w:div w:id="508448494">
      <w:bodyDiv w:val="1"/>
      <w:marLeft w:val="0"/>
      <w:marRight w:val="0"/>
      <w:marTop w:val="0"/>
      <w:marBottom w:val="0"/>
      <w:divBdr>
        <w:top w:val="none" w:sz="0" w:space="0" w:color="auto"/>
        <w:left w:val="none" w:sz="0" w:space="0" w:color="auto"/>
        <w:bottom w:val="none" w:sz="0" w:space="0" w:color="auto"/>
        <w:right w:val="none" w:sz="0" w:space="0" w:color="auto"/>
      </w:divBdr>
    </w:div>
    <w:div w:id="536505453">
      <w:bodyDiv w:val="1"/>
      <w:marLeft w:val="0"/>
      <w:marRight w:val="0"/>
      <w:marTop w:val="0"/>
      <w:marBottom w:val="0"/>
      <w:divBdr>
        <w:top w:val="none" w:sz="0" w:space="0" w:color="auto"/>
        <w:left w:val="none" w:sz="0" w:space="0" w:color="auto"/>
        <w:bottom w:val="none" w:sz="0" w:space="0" w:color="auto"/>
        <w:right w:val="none" w:sz="0" w:space="0" w:color="auto"/>
      </w:divBdr>
    </w:div>
    <w:div w:id="575748773">
      <w:bodyDiv w:val="1"/>
      <w:marLeft w:val="0"/>
      <w:marRight w:val="0"/>
      <w:marTop w:val="0"/>
      <w:marBottom w:val="0"/>
      <w:divBdr>
        <w:top w:val="none" w:sz="0" w:space="0" w:color="auto"/>
        <w:left w:val="none" w:sz="0" w:space="0" w:color="auto"/>
        <w:bottom w:val="none" w:sz="0" w:space="0" w:color="auto"/>
        <w:right w:val="none" w:sz="0" w:space="0" w:color="auto"/>
      </w:divBdr>
      <w:divsChild>
        <w:div w:id="1214850139">
          <w:marLeft w:val="0"/>
          <w:marRight w:val="0"/>
          <w:marTop w:val="0"/>
          <w:marBottom w:val="0"/>
          <w:divBdr>
            <w:top w:val="none" w:sz="0" w:space="0" w:color="auto"/>
            <w:left w:val="none" w:sz="0" w:space="0" w:color="auto"/>
            <w:bottom w:val="none" w:sz="0" w:space="0" w:color="auto"/>
            <w:right w:val="none" w:sz="0" w:space="0" w:color="auto"/>
          </w:divBdr>
        </w:div>
        <w:div w:id="2054189356">
          <w:marLeft w:val="750"/>
          <w:marRight w:val="750"/>
          <w:marTop w:val="0"/>
          <w:marBottom w:val="0"/>
          <w:divBdr>
            <w:top w:val="none" w:sz="0" w:space="0" w:color="auto"/>
            <w:left w:val="none" w:sz="0" w:space="0" w:color="auto"/>
            <w:bottom w:val="none" w:sz="0" w:space="0" w:color="auto"/>
            <w:right w:val="none" w:sz="0" w:space="0" w:color="auto"/>
          </w:divBdr>
        </w:div>
        <w:div w:id="210728622">
          <w:marLeft w:val="0"/>
          <w:marRight w:val="0"/>
          <w:marTop w:val="0"/>
          <w:marBottom w:val="0"/>
          <w:divBdr>
            <w:top w:val="none" w:sz="0" w:space="0" w:color="auto"/>
            <w:left w:val="none" w:sz="0" w:space="0" w:color="auto"/>
            <w:bottom w:val="none" w:sz="0" w:space="0" w:color="auto"/>
            <w:right w:val="none" w:sz="0" w:space="0" w:color="auto"/>
          </w:divBdr>
          <w:divsChild>
            <w:div w:id="1236357848">
              <w:marLeft w:val="0"/>
              <w:marRight w:val="300"/>
              <w:marTop w:val="120"/>
              <w:marBottom w:val="0"/>
              <w:divBdr>
                <w:top w:val="none" w:sz="0" w:space="0" w:color="auto"/>
                <w:left w:val="none" w:sz="0" w:space="0" w:color="auto"/>
                <w:bottom w:val="none" w:sz="0" w:space="0" w:color="auto"/>
                <w:right w:val="none" w:sz="0" w:space="0" w:color="auto"/>
              </w:divBdr>
            </w:div>
            <w:div w:id="1422986668">
              <w:marLeft w:val="0"/>
              <w:marRight w:val="300"/>
              <w:marTop w:val="120"/>
              <w:marBottom w:val="0"/>
              <w:divBdr>
                <w:top w:val="none" w:sz="0" w:space="0" w:color="auto"/>
                <w:left w:val="none" w:sz="0" w:space="0" w:color="auto"/>
                <w:bottom w:val="none" w:sz="0" w:space="0" w:color="auto"/>
                <w:right w:val="none" w:sz="0" w:space="0" w:color="auto"/>
              </w:divBdr>
            </w:div>
            <w:div w:id="2103258598">
              <w:marLeft w:val="0"/>
              <w:marRight w:val="0"/>
              <w:marTop w:val="225"/>
              <w:marBottom w:val="0"/>
              <w:divBdr>
                <w:top w:val="none" w:sz="0" w:space="0" w:color="auto"/>
                <w:left w:val="none" w:sz="0" w:space="0" w:color="auto"/>
                <w:bottom w:val="none" w:sz="0" w:space="0" w:color="auto"/>
                <w:right w:val="none" w:sz="0" w:space="0" w:color="auto"/>
              </w:divBdr>
            </w:div>
            <w:div w:id="1875120045">
              <w:marLeft w:val="0"/>
              <w:marRight w:val="0"/>
              <w:marTop w:val="225"/>
              <w:marBottom w:val="0"/>
              <w:divBdr>
                <w:top w:val="none" w:sz="0" w:space="0" w:color="auto"/>
                <w:left w:val="none" w:sz="0" w:space="0" w:color="auto"/>
                <w:bottom w:val="none" w:sz="0" w:space="0" w:color="auto"/>
                <w:right w:val="none" w:sz="0" w:space="0" w:color="auto"/>
              </w:divBdr>
            </w:div>
            <w:div w:id="1111511152">
              <w:marLeft w:val="0"/>
              <w:marRight w:val="0"/>
              <w:marTop w:val="0"/>
              <w:marBottom w:val="0"/>
              <w:divBdr>
                <w:top w:val="single" w:sz="12" w:space="0" w:color="A9A9A9"/>
                <w:left w:val="single" w:sz="12" w:space="0" w:color="A9A9A9"/>
                <w:bottom w:val="single" w:sz="12" w:space="0" w:color="A9A9A9"/>
                <w:right w:val="single" w:sz="12" w:space="0" w:color="A9A9A9"/>
              </w:divBdr>
            </w:div>
            <w:div w:id="1755200406">
              <w:marLeft w:val="0"/>
              <w:marRight w:val="0"/>
              <w:marTop w:val="0"/>
              <w:marBottom w:val="0"/>
              <w:divBdr>
                <w:top w:val="none" w:sz="0" w:space="0" w:color="auto"/>
                <w:left w:val="none" w:sz="0" w:space="0" w:color="auto"/>
                <w:bottom w:val="none" w:sz="0" w:space="0" w:color="auto"/>
                <w:right w:val="none" w:sz="0" w:space="0" w:color="auto"/>
              </w:divBdr>
              <w:divsChild>
                <w:div w:id="1494101064">
                  <w:marLeft w:val="-225"/>
                  <w:marRight w:val="-225"/>
                  <w:marTop w:val="0"/>
                  <w:marBottom w:val="0"/>
                  <w:divBdr>
                    <w:top w:val="none" w:sz="0" w:space="0" w:color="auto"/>
                    <w:left w:val="none" w:sz="0" w:space="0" w:color="auto"/>
                    <w:bottom w:val="none" w:sz="0" w:space="0" w:color="auto"/>
                    <w:right w:val="none" w:sz="0" w:space="0" w:color="auto"/>
                  </w:divBdr>
                  <w:divsChild>
                    <w:div w:id="2028017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5103128">
      <w:bodyDiv w:val="1"/>
      <w:marLeft w:val="0"/>
      <w:marRight w:val="0"/>
      <w:marTop w:val="0"/>
      <w:marBottom w:val="0"/>
      <w:divBdr>
        <w:top w:val="none" w:sz="0" w:space="0" w:color="auto"/>
        <w:left w:val="none" w:sz="0" w:space="0" w:color="auto"/>
        <w:bottom w:val="none" w:sz="0" w:space="0" w:color="auto"/>
        <w:right w:val="none" w:sz="0" w:space="0" w:color="auto"/>
      </w:divBdr>
      <w:divsChild>
        <w:div w:id="1831091749">
          <w:marLeft w:val="480"/>
          <w:marRight w:val="0"/>
          <w:marTop w:val="0"/>
          <w:marBottom w:val="0"/>
          <w:divBdr>
            <w:top w:val="none" w:sz="0" w:space="0" w:color="auto"/>
            <w:left w:val="none" w:sz="0" w:space="0" w:color="auto"/>
            <w:bottom w:val="none" w:sz="0" w:space="0" w:color="auto"/>
            <w:right w:val="none" w:sz="0" w:space="0" w:color="auto"/>
          </w:divBdr>
          <w:divsChild>
            <w:div w:id="1764346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4950335">
      <w:bodyDiv w:val="1"/>
      <w:marLeft w:val="0"/>
      <w:marRight w:val="0"/>
      <w:marTop w:val="0"/>
      <w:marBottom w:val="0"/>
      <w:divBdr>
        <w:top w:val="none" w:sz="0" w:space="0" w:color="auto"/>
        <w:left w:val="none" w:sz="0" w:space="0" w:color="auto"/>
        <w:bottom w:val="none" w:sz="0" w:space="0" w:color="auto"/>
        <w:right w:val="none" w:sz="0" w:space="0" w:color="auto"/>
      </w:divBdr>
    </w:div>
    <w:div w:id="866452247">
      <w:bodyDiv w:val="1"/>
      <w:marLeft w:val="0"/>
      <w:marRight w:val="0"/>
      <w:marTop w:val="0"/>
      <w:marBottom w:val="0"/>
      <w:divBdr>
        <w:top w:val="none" w:sz="0" w:space="0" w:color="auto"/>
        <w:left w:val="none" w:sz="0" w:space="0" w:color="auto"/>
        <w:bottom w:val="none" w:sz="0" w:space="0" w:color="auto"/>
        <w:right w:val="none" w:sz="0" w:space="0" w:color="auto"/>
      </w:divBdr>
    </w:div>
    <w:div w:id="970788295">
      <w:bodyDiv w:val="1"/>
      <w:marLeft w:val="0"/>
      <w:marRight w:val="0"/>
      <w:marTop w:val="0"/>
      <w:marBottom w:val="0"/>
      <w:divBdr>
        <w:top w:val="none" w:sz="0" w:space="0" w:color="auto"/>
        <w:left w:val="none" w:sz="0" w:space="0" w:color="auto"/>
        <w:bottom w:val="none" w:sz="0" w:space="0" w:color="auto"/>
        <w:right w:val="none" w:sz="0" w:space="0" w:color="auto"/>
      </w:divBdr>
    </w:div>
    <w:div w:id="1157766325">
      <w:bodyDiv w:val="1"/>
      <w:marLeft w:val="0"/>
      <w:marRight w:val="0"/>
      <w:marTop w:val="0"/>
      <w:marBottom w:val="0"/>
      <w:divBdr>
        <w:top w:val="none" w:sz="0" w:space="0" w:color="auto"/>
        <w:left w:val="none" w:sz="0" w:space="0" w:color="auto"/>
        <w:bottom w:val="none" w:sz="0" w:space="0" w:color="auto"/>
        <w:right w:val="none" w:sz="0" w:space="0" w:color="auto"/>
      </w:divBdr>
    </w:div>
    <w:div w:id="1173690570">
      <w:bodyDiv w:val="1"/>
      <w:marLeft w:val="0"/>
      <w:marRight w:val="0"/>
      <w:marTop w:val="0"/>
      <w:marBottom w:val="0"/>
      <w:divBdr>
        <w:top w:val="none" w:sz="0" w:space="0" w:color="auto"/>
        <w:left w:val="none" w:sz="0" w:space="0" w:color="auto"/>
        <w:bottom w:val="none" w:sz="0" w:space="0" w:color="auto"/>
        <w:right w:val="none" w:sz="0" w:space="0" w:color="auto"/>
      </w:divBdr>
    </w:div>
    <w:div w:id="1176266787">
      <w:bodyDiv w:val="1"/>
      <w:marLeft w:val="0"/>
      <w:marRight w:val="0"/>
      <w:marTop w:val="0"/>
      <w:marBottom w:val="0"/>
      <w:divBdr>
        <w:top w:val="none" w:sz="0" w:space="0" w:color="auto"/>
        <w:left w:val="none" w:sz="0" w:space="0" w:color="auto"/>
        <w:bottom w:val="none" w:sz="0" w:space="0" w:color="auto"/>
        <w:right w:val="none" w:sz="0" w:space="0" w:color="auto"/>
      </w:divBdr>
      <w:divsChild>
        <w:div w:id="1941910894">
          <w:marLeft w:val="480"/>
          <w:marRight w:val="0"/>
          <w:marTop w:val="0"/>
          <w:marBottom w:val="0"/>
          <w:divBdr>
            <w:top w:val="none" w:sz="0" w:space="0" w:color="auto"/>
            <w:left w:val="none" w:sz="0" w:space="0" w:color="auto"/>
            <w:bottom w:val="none" w:sz="0" w:space="0" w:color="auto"/>
            <w:right w:val="none" w:sz="0" w:space="0" w:color="auto"/>
          </w:divBdr>
          <w:divsChild>
            <w:div w:id="890769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4240315">
      <w:bodyDiv w:val="1"/>
      <w:marLeft w:val="0"/>
      <w:marRight w:val="0"/>
      <w:marTop w:val="0"/>
      <w:marBottom w:val="0"/>
      <w:divBdr>
        <w:top w:val="none" w:sz="0" w:space="0" w:color="auto"/>
        <w:left w:val="none" w:sz="0" w:space="0" w:color="auto"/>
        <w:bottom w:val="none" w:sz="0" w:space="0" w:color="auto"/>
        <w:right w:val="none" w:sz="0" w:space="0" w:color="auto"/>
      </w:divBdr>
    </w:div>
    <w:div w:id="1452095735">
      <w:bodyDiv w:val="1"/>
      <w:marLeft w:val="0"/>
      <w:marRight w:val="0"/>
      <w:marTop w:val="0"/>
      <w:marBottom w:val="0"/>
      <w:divBdr>
        <w:top w:val="none" w:sz="0" w:space="0" w:color="auto"/>
        <w:left w:val="none" w:sz="0" w:space="0" w:color="auto"/>
        <w:bottom w:val="none" w:sz="0" w:space="0" w:color="auto"/>
        <w:right w:val="none" w:sz="0" w:space="0" w:color="auto"/>
      </w:divBdr>
    </w:div>
    <w:div w:id="1463112940">
      <w:bodyDiv w:val="1"/>
      <w:marLeft w:val="0"/>
      <w:marRight w:val="0"/>
      <w:marTop w:val="0"/>
      <w:marBottom w:val="0"/>
      <w:divBdr>
        <w:top w:val="none" w:sz="0" w:space="0" w:color="auto"/>
        <w:left w:val="none" w:sz="0" w:space="0" w:color="auto"/>
        <w:bottom w:val="none" w:sz="0" w:space="0" w:color="auto"/>
        <w:right w:val="none" w:sz="0" w:space="0" w:color="auto"/>
      </w:divBdr>
    </w:div>
    <w:div w:id="1480536709">
      <w:bodyDiv w:val="1"/>
      <w:marLeft w:val="0"/>
      <w:marRight w:val="0"/>
      <w:marTop w:val="0"/>
      <w:marBottom w:val="0"/>
      <w:divBdr>
        <w:top w:val="none" w:sz="0" w:space="0" w:color="auto"/>
        <w:left w:val="none" w:sz="0" w:space="0" w:color="auto"/>
        <w:bottom w:val="none" w:sz="0" w:space="0" w:color="auto"/>
        <w:right w:val="none" w:sz="0" w:space="0" w:color="auto"/>
      </w:divBdr>
    </w:div>
    <w:div w:id="1537621409">
      <w:bodyDiv w:val="1"/>
      <w:marLeft w:val="0"/>
      <w:marRight w:val="0"/>
      <w:marTop w:val="0"/>
      <w:marBottom w:val="0"/>
      <w:divBdr>
        <w:top w:val="none" w:sz="0" w:space="0" w:color="auto"/>
        <w:left w:val="none" w:sz="0" w:space="0" w:color="auto"/>
        <w:bottom w:val="none" w:sz="0" w:space="0" w:color="auto"/>
        <w:right w:val="none" w:sz="0" w:space="0" w:color="auto"/>
      </w:divBdr>
    </w:div>
    <w:div w:id="1720517467">
      <w:bodyDiv w:val="1"/>
      <w:marLeft w:val="0"/>
      <w:marRight w:val="0"/>
      <w:marTop w:val="0"/>
      <w:marBottom w:val="0"/>
      <w:divBdr>
        <w:top w:val="none" w:sz="0" w:space="0" w:color="auto"/>
        <w:left w:val="none" w:sz="0" w:space="0" w:color="auto"/>
        <w:bottom w:val="none" w:sz="0" w:space="0" w:color="auto"/>
        <w:right w:val="none" w:sz="0" w:space="0" w:color="auto"/>
      </w:divBdr>
    </w:div>
    <w:div w:id="1798068249">
      <w:bodyDiv w:val="1"/>
      <w:marLeft w:val="0"/>
      <w:marRight w:val="0"/>
      <w:marTop w:val="0"/>
      <w:marBottom w:val="0"/>
      <w:divBdr>
        <w:top w:val="none" w:sz="0" w:space="0" w:color="auto"/>
        <w:left w:val="none" w:sz="0" w:space="0" w:color="auto"/>
        <w:bottom w:val="none" w:sz="0" w:space="0" w:color="auto"/>
        <w:right w:val="none" w:sz="0" w:space="0" w:color="auto"/>
      </w:divBdr>
    </w:div>
    <w:div w:id="1904023005">
      <w:bodyDiv w:val="1"/>
      <w:marLeft w:val="0"/>
      <w:marRight w:val="0"/>
      <w:marTop w:val="0"/>
      <w:marBottom w:val="0"/>
      <w:divBdr>
        <w:top w:val="none" w:sz="0" w:space="0" w:color="auto"/>
        <w:left w:val="none" w:sz="0" w:space="0" w:color="auto"/>
        <w:bottom w:val="none" w:sz="0" w:space="0" w:color="auto"/>
        <w:right w:val="none" w:sz="0" w:space="0" w:color="auto"/>
      </w:divBdr>
    </w:div>
    <w:div w:id="1911650175">
      <w:bodyDiv w:val="1"/>
      <w:marLeft w:val="0"/>
      <w:marRight w:val="0"/>
      <w:marTop w:val="0"/>
      <w:marBottom w:val="0"/>
      <w:divBdr>
        <w:top w:val="none" w:sz="0" w:space="0" w:color="auto"/>
        <w:left w:val="none" w:sz="0" w:space="0" w:color="auto"/>
        <w:bottom w:val="none" w:sz="0" w:space="0" w:color="auto"/>
        <w:right w:val="none" w:sz="0" w:space="0" w:color="auto"/>
      </w:divBdr>
    </w:div>
    <w:div w:id="1969161621">
      <w:bodyDiv w:val="1"/>
      <w:marLeft w:val="0"/>
      <w:marRight w:val="0"/>
      <w:marTop w:val="0"/>
      <w:marBottom w:val="0"/>
      <w:divBdr>
        <w:top w:val="none" w:sz="0" w:space="0" w:color="auto"/>
        <w:left w:val="none" w:sz="0" w:space="0" w:color="auto"/>
        <w:bottom w:val="none" w:sz="0" w:space="0" w:color="auto"/>
        <w:right w:val="none" w:sz="0" w:space="0" w:color="auto"/>
      </w:divBdr>
    </w:div>
    <w:div w:id="1989937973">
      <w:bodyDiv w:val="1"/>
      <w:marLeft w:val="0"/>
      <w:marRight w:val="0"/>
      <w:marTop w:val="0"/>
      <w:marBottom w:val="0"/>
      <w:divBdr>
        <w:top w:val="none" w:sz="0" w:space="0" w:color="auto"/>
        <w:left w:val="none" w:sz="0" w:space="0" w:color="auto"/>
        <w:bottom w:val="none" w:sz="0" w:space="0" w:color="auto"/>
        <w:right w:val="none" w:sz="0" w:space="0" w:color="auto"/>
      </w:divBdr>
    </w:div>
    <w:div w:id="20813622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1C516F-3CAC-444F-9FBB-8EF6536E88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817</Words>
  <Characters>466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Soederberg Miller</dc:creator>
  <cp:keywords/>
  <dc:description/>
  <cp:lastModifiedBy>Lisa S Miller</cp:lastModifiedBy>
  <cp:revision>3</cp:revision>
  <dcterms:created xsi:type="dcterms:W3CDTF">2024-05-10T14:29:00Z</dcterms:created>
  <dcterms:modified xsi:type="dcterms:W3CDTF">2024-05-10T1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pv3aXC0"/&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